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3BD9F" w14:textId="5F53FC46" w:rsidR="0034061D" w:rsidRPr="00221A9E" w:rsidRDefault="00920210" w:rsidP="00135668">
      <w:pPr>
        <w:tabs>
          <w:tab w:val="left" w:pos="3060"/>
          <w:tab w:val="left" w:pos="3510"/>
        </w:tabs>
        <w:snapToGrid w:val="0"/>
        <w:spacing w:line="480" w:lineRule="auto"/>
        <w:rPr>
          <w:sz w:val="22"/>
          <w:szCs w:val="22"/>
        </w:rPr>
      </w:pPr>
      <w:r w:rsidRPr="00221A9E">
        <w:rPr>
          <w:b/>
          <w:bCs/>
          <w:sz w:val="22"/>
          <w:szCs w:val="22"/>
        </w:rPr>
        <w:t>Supplementary Table</w:t>
      </w:r>
      <w:r w:rsidR="00A0753B" w:rsidRPr="00221A9E">
        <w:rPr>
          <w:b/>
          <w:bCs/>
          <w:sz w:val="22"/>
          <w:szCs w:val="22"/>
        </w:rPr>
        <w:t xml:space="preserve"> 1</w:t>
      </w:r>
      <w:r w:rsidRPr="00221A9E">
        <w:rPr>
          <w:b/>
          <w:bCs/>
          <w:sz w:val="22"/>
          <w:szCs w:val="22"/>
        </w:rPr>
        <w:t xml:space="preserve">. </w:t>
      </w:r>
      <w:r w:rsidRPr="00221A9E">
        <w:rPr>
          <w:sz w:val="22"/>
          <w:szCs w:val="22"/>
        </w:rPr>
        <w:t>Patient characteristics</w:t>
      </w:r>
      <w:r w:rsidR="00113459" w:rsidRPr="00221A9E">
        <w:rPr>
          <w:sz w:val="22"/>
          <w:szCs w:val="22"/>
        </w:rPr>
        <w:t>.</w:t>
      </w:r>
    </w:p>
    <w:tbl>
      <w:tblPr>
        <w:tblW w:w="9282" w:type="dxa"/>
        <w:jc w:val="center"/>
        <w:tblLayout w:type="fixed"/>
        <w:tblCellMar>
          <w:left w:w="99" w:type="dxa"/>
          <w:right w:w="99" w:type="dxa"/>
        </w:tblCellMar>
        <w:tblLook w:val="0420" w:firstRow="1" w:lastRow="0" w:firstColumn="0" w:lastColumn="0" w:noHBand="0" w:noVBand="1"/>
      </w:tblPr>
      <w:tblGrid>
        <w:gridCol w:w="4238"/>
        <w:gridCol w:w="1777"/>
        <w:gridCol w:w="1777"/>
        <w:gridCol w:w="1490"/>
      </w:tblGrid>
      <w:tr w:rsidR="00A73910" w:rsidRPr="00221A9E" w14:paraId="5E495A3A" w14:textId="77777777" w:rsidTr="00135668">
        <w:trPr>
          <w:trHeight w:hRule="exact" w:val="380"/>
          <w:jc w:val="center"/>
        </w:trPr>
        <w:tc>
          <w:tcPr>
            <w:tcW w:w="4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1B3E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</w:pPr>
          </w:p>
        </w:tc>
        <w:tc>
          <w:tcPr>
            <w:tcW w:w="355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E56D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Radiotherapy</w:t>
            </w:r>
          </w:p>
        </w:tc>
        <w:tc>
          <w:tcPr>
            <w:tcW w:w="149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6082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A73910" w:rsidRPr="00221A9E" w14:paraId="196DEA94" w14:textId="77777777" w:rsidTr="00135668">
        <w:trPr>
          <w:trHeight w:hRule="exact" w:val="380"/>
          <w:jc w:val="center"/>
        </w:trPr>
        <w:tc>
          <w:tcPr>
            <w:tcW w:w="423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75EC7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CDDC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Yes, N = 13,762</w:t>
            </w: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5B6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No, N = 27,658</w:t>
            </w: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0FE1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P-value</w:t>
            </w: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A73910" w:rsidRPr="00221A9E" w14:paraId="418E317C" w14:textId="77777777" w:rsidTr="00135668">
        <w:trPr>
          <w:trHeight w:hRule="exact" w:val="380"/>
          <w:jc w:val="center"/>
        </w:trPr>
        <w:tc>
          <w:tcPr>
            <w:tcW w:w="4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0051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Age at breast cancer diagnosis, years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E104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7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23C22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49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9AA7B" w14:textId="57DF71EE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&lt;</w:t>
            </w:r>
            <w:r w:rsidR="005C359D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001</w:t>
            </w:r>
          </w:p>
        </w:tc>
      </w:tr>
      <w:tr w:rsidR="00A73910" w:rsidRPr="00221A9E" w14:paraId="1A620269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D451B" w14:textId="4B356731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0D53B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24 (0.9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109A8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65 (0.6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47F9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3DBF98FE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33FA6" w14:textId="0E47CF54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A469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,169 (8.5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93991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,746 (6.3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5F53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5E284CF9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D17B2" w14:textId="3EA16B5C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2F62F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,954 (29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B3FEA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,529 (24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FE1DB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0E8FDBAE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DD20F" w14:textId="339EB83B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06EFA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,956 (29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4B61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,149 (26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EAAEC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3175AE6D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61AD" w14:textId="726F758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FDEB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,137 (23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F292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,516 (24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9887B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2AD777AE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59FA" w14:textId="46ED5EF3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7F2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,275 (9.3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988B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,344 (16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7C7C5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2C6A27A1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72102" w14:textId="29AC9B62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8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A188D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47 (1.1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B65C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,209 (4.4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CB8CC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6F14F039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F03D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Median age at breast cancer diagnosis, years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2F2FF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3.0 (46.0, 62.0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0FAC7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7.0 (48.0, 67.0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16B7A" w14:textId="4245A168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&lt;</w:t>
            </w:r>
            <w:r w:rsidR="005C359D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001</w:t>
            </w:r>
          </w:p>
        </w:tc>
      </w:tr>
      <w:tr w:rsidR="00A73910" w:rsidRPr="00221A9E" w14:paraId="693F131B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0B0CC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Age at the end of follow-up, years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B3FC6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A7B93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9EC6" w14:textId="7AC8B340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&lt;</w:t>
            </w:r>
            <w:r w:rsidR="005C359D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001</w:t>
            </w:r>
          </w:p>
        </w:tc>
      </w:tr>
      <w:tr w:rsidR="00A73910" w:rsidRPr="00221A9E" w14:paraId="405E1C44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CD258" w14:textId="0E30FFD2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1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E4426" w14:textId="081559B6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9 (&lt;</w:t>
            </w:r>
            <w:r w:rsidR="005C359D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1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38E6" w14:textId="7F1B29C2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1 (&lt;</w:t>
            </w:r>
            <w:r w:rsidR="005C359D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1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8BA41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63C9EFC0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F2F92" w14:textId="7E5A5FC2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0F032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41 (1.0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B8740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18 (0.8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0A154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053DE343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F8997" w14:textId="2B6535F6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E54D2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821 (6.0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8FCDD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,283 (4.6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99ECD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5839063A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42B13" w14:textId="0F5F7D8E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55868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,681 (19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D8C30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,049 (15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D166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68FD00F2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0C68C" w14:textId="2719143B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DBCC7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,882 (28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08EA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,430 (23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2E521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134E2C21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A3B93" w14:textId="2464B754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C5351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,998 (29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506E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,950 (29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64912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78EE9567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FB9BE" w14:textId="6FC88828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80</w:t>
            </w:r>
            <w:r w:rsidR="00135B10" w:rsidRPr="00221A9E">
              <w:rPr>
                <w:rFonts w:eastAsia="Arial"/>
                <w:color w:val="000000"/>
                <w:sz w:val="22"/>
                <w:szCs w:val="22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57A00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,230 (16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632E2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,717 (28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ADC9E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2D910F26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681EE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Median age at the end of follow-up, years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38EDB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8.0 (59.0, 76.0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C4A17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1.0 (62.0, 81.0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328CD" w14:textId="1E5BC5F5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&lt;</w:t>
            </w:r>
            <w:r w:rsidR="005C359D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001</w:t>
            </w:r>
          </w:p>
        </w:tc>
      </w:tr>
      <w:tr w:rsidR="00A73910" w:rsidRPr="00221A9E" w14:paraId="2ADF2002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EF401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A3FA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90F4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A008" w14:textId="7B5A1218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&lt;</w:t>
            </w:r>
            <w:r w:rsidR="005C359D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001</w:t>
            </w:r>
          </w:p>
        </w:tc>
      </w:tr>
      <w:tr w:rsidR="00A73910" w:rsidRPr="00221A9E" w14:paraId="47BE37BC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C30B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6606E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,509 (55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E10DD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5,294 (55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9AAE6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5BF4D722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CFCA3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4F52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,949 (43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D76EA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2,219 (44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CD1E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3141BE3E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E080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68B6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04 (2.2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8AE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45 (0.5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32791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20CCC0F3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C1ED3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Hormone therapy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75760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FC5BA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17830" w14:textId="73D82C13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&lt;</w:t>
            </w:r>
            <w:r w:rsidR="005C359D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001</w:t>
            </w:r>
          </w:p>
        </w:tc>
      </w:tr>
      <w:tr w:rsidR="00A73910" w:rsidRPr="00221A9E" w14:paraId="08CC77EE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F953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3D731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,664 (34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35E2C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4,436 (52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A310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0514E306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942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0923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8,635 (63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45850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2,705 (46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CAB4F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7BB1636F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112F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EDCC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63 (3.4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8E05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17 (1.9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D004E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668F1E3C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094E1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Progressive stage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C69CF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FD85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B08F" w14:textId="29648642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&lt;</w:t>
            </w:r>
            <w:r w:rsidR="005C359D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001</w:t>
            </w:r>
          </w:p>
        </w:tc>
      </w:tr>
      <w:tr w:rsidR="00A73910" w:rsidRPr="00221A9E" w14:paraId="41FFD3EB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7DE28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Carcinoma in situ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26FC2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923 (6.7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4D67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,561 (5.6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3FC8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348132F7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1A661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Localized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8A012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8,706 (63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19B4C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6,138 (58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F7466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037F3DE6" w14:textId="77777777" w:rsidTr="00135668">
        <w:trPr>
          <w:trHeight w:hRule="exact" w:val="380"/>
          <w:jc w:val="center"/>
        </w:trPr>
        <w:tc>
          <w:tcPr>
            <w:tcW w:w="4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CF343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Regional lymph node metastasis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D40C2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,803 (28%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A3024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8,770 (32%)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58A80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2B924221" w14:textId="77777777" w:rsidTr="00135668">
        <w:trPr>
          <w:trHeight w:hRule="exact" w:val="380"/>
          <w:jc w:val="center"/>
        </w:trPr>
        <w:tc>
          <w:tcPr>
            <w:tcW w:w="423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65B86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lastRenderedPageBreak/>
              <w:t>Adjacent organ invasion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FBA6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30 (2.4%)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FCC39" w14:textId="77777777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,189 (4.3%)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A7409" w14:textId="77777777" w:rsidR="001D5F0F" w:rsidRPr="00221A9E" w:rsidRDefault="001D5F0F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02EACC7A" w14:textId="77777777" w:rsidTr="00135668">
        <w:trPr>
          <w:trHeight w:hRule="exact" w:val="380"/>
          <w:jc w:val="center"/>
        </w:trPr>
        <w:tc>
          <w:tcPr>
            <w:tcW w:w="9282" w:type="dxa"/>
            <w:gridSpan w:val="4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C30F" w14:textId="6B7DDBE6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n (%); median (</w:t>
            </w:r>
            <w:r w:rsidR="009C474E" w:rsidRPr="00221A9E">
              <w:rPr>
                <w:rFonts w:eastAsia="Arial"/>
                <w:color w:val="000000"/>
                <w:sz w:val="22"/>
                <w:szCs w:val="22"/>
              </w:rPr>
              <w:t>interquartile range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)</w:t>
            </w:r>
          </w:p>
        </w:tc>
      </w:tr>
      <w:tr w:rsidR="00A73910" w:rsidRPr="00221A9E" w14:paraId="656E213D" w14:textId="77777777" w:rsidTr="00135668">
        <w:trPr>
          <w:trHeight w:hRule="exact" w:val="380"/>
          <w:jc w:val="center"/>
        </w:trPr>
        <w:tc>
          <w:tcPr>
            <w:tcW w:w="9282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1660" w14:textId="0C35E406" w:rsidR="001D5F0F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Pearson</w:t>
            </w:r>
            <w:r w:rsidR="00D43987" w:rsidRPr="00221A9E">
              <w:rPr>
                <w:rFonts w:eastAsia="Arial"/>
                <w:color w:val="000000"/>
                <w:sz w:val="22"/>
                <w:szCs w:val="22"/>
              </w:rPr>
              <w:t>’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s Chi-squared test; Wilcoxon rank sum test</w:t>
            </w:r>
          </w:p>
        </w:tc>
      </w:tr>
    </w:tbl>
    <w:p w14:paraId="521AABA0" w14:textId="13EBB1AC" w:rsidR="009D1A4C" w:rsidRPr="00221A9E" w:rsidRDefault="009D1A4C" w:rsidP="00135668">
      <w:pPr>
        <w:snapToGrid w:val="0"/>
        <w:spacing w:after="160" w:line="259" w:lineRule="auto"/>
        <w:rPr>
          <w:sz w:val="22"/>
          <w:szCs w:val="22"/>
        </w:rPr>
      </w:pPr>
    </w:p>
    <w:p w14:paraId="75EEA0B3" w14:textId="77777777" w:rsidR="00C66269" w:rsidRPr="00221A9E" w:rsidRDefault="00920210" w:rsidP="001E041A">
      <w:pPr>
        <w:snapToGrid w:val="0"/>
        <w:spacing w:after="160" w:line="259" w:lineRule="auto"/>
        <w:rPr>
          <w:b/>
          <w:bCs/>
          <w:sz w:val="22"/>
          <w:szCs w:val="22"/>
        </w:rPr>
      </w:pPr>
      <w:r w:rsidRPr="00221A9E">
        <w:rPr>
          <w:b/>
          <w:bCs/>
          <w:sz w:val="22"/>
          <w:szCs w:val="22"/>
        </w:rPr>
        <w:br w:type="page"/>
      </w:r>
    </w:p>
    <w:p w14:paraId="275A1836" w14:textId="225A1BF1" w:rsidR="0034061D" w:rsidRPr="00221A9E" w:rsidRDefault="00920210" w:rsidP="00135668">
      <w:pPr>
        <w:snapToGrid w:val="0"/>
        <w:spacing w:line="480" w:lineRule="auto"/>
        <w:rPr>
          <w:sz w:val="22"/>
          <w:szCs w:val="22"/>
        </w:rPr>
      </w:pPr>
      <w:r w:rsidRPr="00221A9E">
        <w:rPr>
          <w:b/>
          <w:bCs/>
          <w:sz w:val="22"/>
          <w:szCs w:val="22"/>
        </w:rPr>
        <w:lastRenderedPageBreak/>
        <w:t xml:space="preserve">Supplementary Table 2. </w:t>
      </w:r>
      <w:r w:rsidR="005F6250" w:rsidRPr="00221A9E">
        <w:rPr>
          <w:sz w:val="22"/>
          <w:szCs w:val="22"/>
        </w:rPr>
        <w:t xml:space="preserve">Multivariable Poisson regression analysis of the relative risk of </w:t>
      </w:r>
      <w:r w:rsidR="00437A21" w:rsidRPr="00221A9E">
        <w:rPr>
          <w:sz w:val="22"/>
          <w:szCs w:val="22"/>
        </w:rPr>
        <w:t>thoracic angiosarcoma</w:t>
      </w:r>
    </w:p>
    <w:tbl>
      <w:tblPr>
        <w:tblW w:w="8768" w:type="dxa"/>
        <w:tblLook w:val="0420" w:firstRow="1" w:lastRow="0" w:firstColumn="0" w:lastColumn="0" w:noHBand="0" w:noVBand="1"/>
      </w:tblPr>
      <w:tblGrid>
        <w:gridCol w:w="3231"/>
        <w:gridCol w:w="1514"/>
        <w:gridCol w:w="1032"/>
        <w:gridCol w:w="709"/>
        <w:gridCol w:w="1290"/>
        <w:gridCol w:w="992"/>
      </w:tblGrid>
      <w:tr w:rsidR="00A73910" w:rsidRPr="00221A9E" w14:paraId="685CE28D" w14:textId="77777777" w:rsidTr="00135668">
        <w:trPr>
          <w:trHeight w:hRule="exact" w:val="380"/>
        </w:trPr>
        <w:tc>
          <w:tcPr>
            <w:tcW w:w="3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F574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F31AA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2E61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Event N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4775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RR</w:t>
            </w: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3609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95% CI</w:t>
            </w: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CBA4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P-value</w:t>
            </w:r>
          </w:p>
        </w:tc>
      </w:tr>
      <w:tr w:rsidR="00A73910" w:rsidRPr="00221A9E" w14:paraId="70A13729" w14:textId="77777777" w:rsidTr="00135668">
        <w:trPr>
          <w:trHeight w:hRule="exact" w:val="380"/>
        </w:trPr>
        <w:tc>
          <w:tcPr>
            <w:tcW w:w="323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35D6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Radiotherapy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5258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E0B2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E7A1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D299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F986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7790DD05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038C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022D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61,946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5CFA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BA7D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14D2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73BC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71150508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EE0C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051F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75,768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4A08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F197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2225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.94, 30.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BBAF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005</w:t>
            </w:r>
          </w:p>
        </w:tc>
      </w:tr>
      <w:tr w:rsidR="00A73910" w:rsidRPr="00221A9E" w14:paraId="56F2FD64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09A7" w14:textId="144600C6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Age at the end of follow-up, years</w:t>
            </w:r>
            <w:r w:rsidR="00A64DA9"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2E5A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EEA3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C90B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7F10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815F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149C6A12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C40A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1–69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7DE4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16,816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4787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EC9F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73CA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F908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25F74F60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F6ED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0–100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B963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20,899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FC41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3C07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C065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84, 13.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B318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12</w:t>
            </w:r>
          </w:p>
        </w:tc>
      </w:tr>
      <w:tr w:rsidR="00A73910" w:rsidRPr="00221A9E" w14:paraId="70C9DB5F" w14:textId="77777777" w:rsidTr="00135668">
        <w:trPr>
          <w:trHeight w:hRule="exact" w:val="737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CDD6F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Calendar year of breast cancer diagnosis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B0B5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2F13D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70B2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5E10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8053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2A6CFD9F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C8F2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990–1999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A216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48,595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0C59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6A9A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7F98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C867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0ABA1A57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8D50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000–2010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F3A7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89,119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3358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A38A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C68B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67, 10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7B12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2</w:t>
            </w:r>
          </w:p>
        </w:tc>
      </w:tr>
      <w:tr w:rsidR="00A73910" w:rsidRPr="00221A9E" w14:paraId="2255687B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22F2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5F40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0313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CE3D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C7EF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0A7F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7A382001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EEF4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No/unknown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F04A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97,142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2512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E360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D0C9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930C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51E68DEF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AEBD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638D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40,573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D85E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2DD7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8AF1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19, 2.6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0083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7</w:t>
            </w:r>
          </w:p>
        </w:tc>
      </w:tr>
      <w:tr w:rsidR="00A73910" w:rsidRPr="00221A9E" w14:paraId="765B67A3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FCB1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Hormone therapy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DD73B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F6D6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21B9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6F9B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4607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32E1B48F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C40A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No/unknown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75CB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46,012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D57E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406F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86F6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84C0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1ECF2851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A0B4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C931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91,702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58A8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089D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31DF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22, 2.2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12C0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5</w:t>
            </w:r>
          </w:p>
        </w:tc>
      </w:tr>
      <w:tr w:rsidR="00A73910" w:rsidRPr="00221A9E" w14:paraId="29C687E2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79BB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Progressive stage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A74B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B01A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B6B4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E88A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C51B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65831FBE" w14:textId="77777777" w:rsidTr="00135668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B23B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1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660F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74,678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4B7B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753E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90E9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F5C3" w14:textId="77777777" w:rsidR="002A5F86" w:rsidRPr="00221A9E" w:rsidRDefault="002A5F86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4692A7CE" w14:textId="77777777" w:rsidTr="00466524">
        <w:trPr>
          <w:trHeight w:hRule="exact" w:val="380"/>
        </w:trPr>
        <w:tc>
          <w:tcPr>
            <w:tcW w:w="323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970F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Advanced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0EE3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63,036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4FECC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93E8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DCD0" w14:textId="7777777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21, 3.8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CD82" w14:textId="7783D6E7" w:rsidR="002A5F86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&gt;</w:t>
            </w:r>
            <w:r w:rsidR="00EC2276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9</w:t>
            </w:r>
          </w:p>
        </w:tc>
      </w:tr>
      <w:tr w:rsidR="00A73910" w:rsidRPr="00221A9E" w14:paraId="40532474" w14:textId="77777777" w:rsidTr="00135668">
        <w:trPr>
          <w:trHeight w:hRule="exact" w:val="1168"/>
        </w:trPr>
        <w:tc>
          <w:tcPr>
            <w:tcW w:w="8765" w:type="dxa"/>
            <w:gridSpan w:val="6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CA92" w14:textId="0177C42B" w:rsidR="00A64DA9" w:rsidRPr="00221A9E" w:rsidRDefault="00920210" w:rsidP="00A64DA9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RR = relative risk, CI = confidence interval</w:t>
            </w:r>
          </w:p>
          <w:p w14:paraId="3E9DA870" w14:textId="7BF77913" w:rsidR="00A64DA9" w:rsidRPr="00221A9E" w:rsidRDefault="00920210" w:rsidP="00A64DA9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  <w:rPr>
                <w:rFonts w:eastAsiaTheme="minorEastAsia"/>
                <w:color w:val="000000"/>
                <w:sz w:val="22"/>
                <w:szCs w:val="22"/>
                <w:lang w:eastAsia="ja-JP"/>
              </w:rPr>
            </w:pPr>
            <w:r w:rsidRPr="00221A9E">
              <w:rPr>
                <w:rFonts w:eastAsiaTheme="minorEastAsia"/>
                <w:color w:val="000000"/>
                <w:sz w:val="22"/>
                <w:szCs w:val="22"/>
                <w:vertAlign w:val="superscript"/>
                <w:lang w:eastAsia="ja-JP"/>
              </w:rPr>
              <w:t>2</w:t>
            </w:r>
            <w:r w:rsidR="00260CF2" w:rsidRPr="00221A9E">
              <w:rPr>
                <w:rFonts w:eastAsiaTheme="minorEastAsia"/>
                <w:color w:val="000000"/>
                <w:sz w:val="22"/>
                <w:szCs w:val="22"/>
                <w:lang w:eastAsia="ja-JP"/>
              </w:rPr>
              <w:t>T</w:t>
            </w:r>
            <w:r w:rsidR="00123F73" w:rsidRPr="00221A9E">
              <w:rPr>
                <w:rFonts w:eastAsiaTheme="minorEastAsia"/>
                <w:color w:val="000000"/>
                <w:sz w:val="22"/>
                <w:szCs w:val="22"/>
                <w:lang w:eastAsia="ja-JP"/>
              </w:rPr>
              <w:t xml:space="preserve">wo categories (21–59 years and 60–69 years) </w:t>
            </w:r>
            <w:r w:rsidRPr="00221A9E">
              <w:rPr>
                <w:rFonts w:eastAsiaTheme="minorEastAsia"/>
                <w:color w:val="000000"/>
                <w:sz w:val="22"/>
                <w:szCs w:val="22"/>
                <w:lang w:eastAsia="ja-JP"/>
              </w:rPr>
              <w:t>were</w:t>
            </w:r>
            <w:r w:rsidR="00DF3B08" w:rsidRPr="00221A9E">
              <w:rPr>
                <w:rFonts w:eastAsiaTheme="minorEastAsia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123F73" w:rsidRPr="00221A9E">
              <w:rPr>
                <w:rFonts w:eastAsiaTheme="minorEastAsia"/>
                <w:color w:val="000000"/>
                <w:sz w:val="22"/>
                <w:szCs w:val="22"/>
                <w:lang w:eastAsia="ja-JP"/>
              </w:rPr>
              <w:t>merged.</w:t>
            </w:r>
          </w:p>
          <w:p w14:paraId="0CC9F513" w14:textId="77777777" w:rsidR="00A64DA9" w:rsidRPr="00221A9E" w:rsidRDefault="00A64DA9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  <w:rPr>
                <w:rFonts w:eastAsia="Arial"/>
                <w:color w:val="000000"/>
                <w:sz w:val="22"/>
                <w:szCs w:val="22"/>
              </w:rPr>
            </w:pPr>
          </w:p>
          <w:p w14:paraId="7FCB9654" w14:textId="3F37A4B1" w:rsidR="00A64DA9" w:rsidRPr="00221A9E" w:rsidRDefault="00A64DA9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  <w:rPr>
                <w:rFonts w:eastAsia="Arial"/>
                <w:color w:val="000000"/>
                <w:sz w:val="22"/>
                <w:szCs w:val="22"/>
              </w:rPr>
            </w:pPr>
          </w:p>
        </w:tc>
      </w:tr>
    </w:tbl>
    <w:p w14:paraId="34CDB07C" w14:textId="01884969" w:rsidR="002A5F86" w:rsidRPr="00221A9E" w:rsidRDefault="002A5F86" w:rsidP="00135668">
      <w:pPr>
        <w:snapToGrid w:val="0"/>
        <w:spacing w:after="160" w:line="259" w:lineRule="auto"/>
        <w:rPr>
          <w:sz w:val="22"/>
          <w:szCs w:val="22"/>
        </w:rPr>
      </w:pPr>
    </w:p>
    <w:p w14:paraId="7EE9E6F2" w14:textId="77777777" w:rsidR="00D77A36" w:rsidRPr="00221A9E" w:rsidRDefault="00D77A36" w:rsidP="00135668">
      <w:pPr>
        <w:snapToGrid w:val="0"/>
        <w:spacing w:after="160" w:line="259" w:lineRule="auto"/>
        <w:rPr>
          <w:sz w:val="22"/>
          <w:szCs w:val="22"/>
        </w:rPr>
      </w:pPr>
    </w:p>
    <w:p w14:paraId="773339A0" w14:textId="77777777" w:rsidR="00C66269" w:rsidRPr="00221A9E" w:rsidRDefault="00920210" w:rsidP="001E041A">
      <w:pPr>
        <w:snapToGrid w:val="0"/>
        <w:spacing w:after="160" w:line="259" w:lineRule="auto"/>
        <w:rPr>
          <w:b/>
          <w:bCs/>
          <w:sz w:val="22"/>
          <w:szCs w:val="22"/>
        </w:rPr>
      </w:pPr>
      <w:r w:rsidRPr="00221A9E">
        <w:rPr>
          <w:b/>
          <w:bCs/>
          <w:sz w:val="22"/>
          <w:szCs w:val="22"/>
        </w:rPr>
        <w:br w:type="page"/>
      </w:r>
    </w:p>
    <w:p w14:paraId="4C32AFD0" w14:textId="06D3676B" w:rsidR="0034061D" w:rsidRPr="00221A9E" w:rsidRDefault="00920210" w:rsidP="00135668">
      <w:pPr>
        <w:snapToGrid w:val="0"/>
        <w:spacing w:line="480" w:lineRule="auto"/>
        <w:rPr>
          <w:sz w:val="22"/>
          <w:szCs w:val="22"/>
        </w:rPr>
      </w:pPr>
      <w:r w:rsidRPr="00221A9E">
        <w:rPr>
          <w:b/>
          <w:bCs/>
          <w:sz w:val="22"/>
          <w:szCs w:val="22"/>
        </w:rPr>
        <w:lastRenderedPageBreak/>
        <w:t xml:space="preserve">Supplementary Table 3. </w:t>
      </w:r>
      <w:r w:rsidRPr="00221A9E">
        <w:rPr>
          <w:sz w:val="22"/>
          <w:szCs w:val="22"/>
        </w:rPr>
        <w:t xml:space="preserve">Multivariable Poisson regression analysis of the relative risk of </w:t>
      </w:r>
      <w:r w:rsidR="00330CFC" w:rsidRPr="00221A9E">
        <w:rPr>
          <w:sz w:val="22"/>
          <w:szCs w:val="22"/>
        </w:rPr>
        <w:t>other subtypes of thoracic soft tissue sarcoma</w:t>
      </w:r>
    </w:p>
    <w:tbl>
      <w:tblPr>
        <w:tblW w:w="8770" w:type="dxa"/>
        <w:tblLayout w:type="fixed"/>
        <w:tblLook w:val="0420" w:firstRow="1" w:lastRow="0" w:firstColumn="0" w:lastColumn="0" w:noHBand="0" w:noVBand="1"/>
      </w:tblPr>
      <w:tblGrid>
        <w:gridCol w:w="3231"/>
        <w:gridCol w:w="1515"/>
        <w:gridCol w:w="1033"/>
        <w:gridCol w:w="706"/>
        <w:gridCol w:w="1293"/>
        <w:gridCol w:w="992"/>
      </w:tblGrid>
      <w:tr w:rsidR="00A73910" w:rsidRPr="00221A9E" w14:paraId="747558F7" w14:textId="77777777" w:rsidTr="00466524">
        <w:trPr>
          <w:trHeight w:hRule="exact" w:val="380"/>
        </w:trPr>
        <w:tc>
          <w:tcPr>
            <w:tcW w:w="3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7505" w14:textId="1B587ABD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Characteristic</w:t>
            </w:r>
            <w:r w:rsidR="00260CF2"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3960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FBAF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Event N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19F4" w14:textId="1734E41A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RR</w:t>
            </w:r>
            <w:r w:rsidR="00260CF2"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7405" w14:textId="3C124965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95% CI</w:t>
            </w:r>
            <w:r w:rsidR="00260CF2"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A583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4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P-value</w:t>
            </w:r>
          </w:p>
        </w:tc>
      </w:tr>
      <w:tr w:rsidR="00A73910" w:rsidRPr="00221A9E" w14:paraId="17736E16" w14:textId="77777777" w:rsidTr="00466524">
        <w:trPr>
          <w:trHeight w:hRule="exact" w:val="380"/>
        </w:trPr>
        <w:tc>
          <w:tcPr>
            <w:tcW w:w="323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6A7B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Radiotherapy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D503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C1B6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3311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E5BE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B0AB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7F3FDAC1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78E1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3A0F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61,946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4810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55F7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E1DD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9BF3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0EAC21BF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67BC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8119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75,768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61D7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5312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8479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.76, 19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5F2DD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031</w:t>
            </w:r>
          </w:p>
        </w:tc>
      </w:tr>
      <w:tr w:rsidR="00A73910" w:rsidRPr="00221A9E" w14:paraId="0968FFB5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65A3" w14:textId="6E812A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Age at the end of follow-up, years</w:t>
            </w:r>
            <w:r w:rsidR="00260CF2"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02C4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1044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CC4D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B0BD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2BCA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1C4B8403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CF12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1–59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B377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83,714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B278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A86B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F068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8FF7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06911C4F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D090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0–100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1754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54,000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C475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BFA2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5888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03, 0.7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3977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022</w:t>
            </w:r>
          </w:p>
        </w:tc>
      </w:tr>
      <w:tr w:rsidR="00A73910" w:rsidRPr="00221A9E" w14:paraId="0B2C7FE4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6101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4870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F22A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0A4E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0C08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637F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65E6935D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D97E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No/unknown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9136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97,142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A7AC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506C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F81B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F87A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72A7BB4D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B7C2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41DB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40,573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20C3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A724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E2CC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06, 2.4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9A55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4</w:t>
            </w:r>
          </w:p>
        </w:tc>
      </w:tr>
      <w:tr w:rsidR="00A73910" w:rsidRPr="00221A9E" w14:paraId="288B3218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A1EE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Progressive stage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E87F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4374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8185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B6FD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E27F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2AB2FB33" w14:textId="77777777" w:rsidTr="00466524">
        <w:trPr>
          <w:trHeight w:hRule="exact" w:val="380"/>
        </w:trPr>
        <w:tc>
          <w:tcPr>
            <w:tcW w:w="3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AF88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1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C661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74,678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4624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90D1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958A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B376" w14:textId="77777777" w:rsidR="005853BE" w:rsidRPr="00221A9E" w:rsidRDefault="005853BE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</w:p>
        </w:tc>
      </w:tr>
      <w:tr w:rsidR="00A73910" w:rsidRPr="00221A9E" w14:paraId="0F22E9C9" w14:textId="77777777" w:rsidTr="00135668">
        <w:trPr>
          <w:trHeight w:hRule="exact" w:val="380"/>
        </w:trPr>
        <w:tc>
          <w:tcPr>
            <w:tcW w:w="323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F612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300" w:right="100"/>
              <w:jc w:val="both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Advanced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ECDB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63,036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38A6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D66D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EE31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17, 7.5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7D89" w14:textId="77777777" w:rsidR="005853BE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center"/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7</w:t>
            </w:r>
          </w:p>
        </w:tc>
      </w:tr>
      <w:tr w:rsidR="00A73910" w:rsidRPr="00221A9E" w14:paraId="4F26F0B3" w14:textId="77777777" w:rsidTr="00135668">
        <w:trPr>
          <w:trHeight w:hRule="exact" w:val="1461"/>
        </w:trPr>
        <w:tc>
          <w:tcPr>
            <w:tcW w:w="8765" w:type="dxa"/>
            <w:gridSpan w:val="6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CC25" w14:textId="5FECBB99" w:rsidR="0066191A" w:rsidRPr="00221A9E" w:rsidRDefault="00920210" w:rsidP="0066191A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Covariates of calendar year of breast cancer diagnosis and hormone therapy were excluded.</w:t>
            </w:r>
          </w:p>
          <w:p w14:paraId="55C3D27C" w14:textId="062BB8A3" w:rsidR="00260CF2" w:rsidRPr="00221A9E" w:rsidRDefault="00920210" w:rsidP="00260CF2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RR = relative risk, CI = confidence interval</w:t>
            </w:r>
          </w:p>
          <w:p w14:paraId="5A5A2414" w14:textId="17E5B36D" w:rsidR="0066191A" w:rsidRPr="00221A9E" w:rsidRDefault="00920210" w:rsidP="00135668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spacing w:before="100" w:after="160" w:line="259" w:lineRule="auto"/>
              <w:ind w:left="100" w:right="100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  <w:vertAlign w:val="superscript"/>
              </w:rPr>
              <w:t>3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T</w:t>
            </w:r>
            <w:r w:rsidR="00536753" w:rsidRPr="00221A9E">
              <w:rPr>
                <w:rFonts w:eastAsia="Arial"/>
                <w:color w:val="000000"/>
                <w:sz w:val="22"/>
                <w:szCs w:val="22"/>
              </w:rPr>
              <w:t xml:space="preserve">wo categories (60–69 years and </w:t>
            </w:r>
            <w:r w:rsidR="0039502D" w:rsidRPr="00221A9E">
              <w:rPr>
                <w:rFonts w:eastAsia="Arial"/>
                <w:color w:val="000000"/>
                <w:sz w:val="22"/>
                <w:szCs w:val="22"/>
              </w:rPr>
              <w:t>70</w:t>
            </w:r>
            <w:r w:rsidR="00536753" w:rsidRPr="00221A9E">
              <w:rPr>
                <w:rFonts w:eastAsia="Arial"/>
                <w:color w:val="000000"/>
                <w:sz w:val="22"/>
                <w:szCs w:val="22"/>
              </w:rPr>
              <w:t xml:space="preserve">–100 years)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 xml:space="preserve">were </w:t>
            </w:r>
            <w:r w:rsidR="00536753" w:rsidRPr="00221A9E">
              <w:rPr>
                <w:rFonts w:eastAsia="Arial"/>
                <w:color w:val="000000"/>
                <w:sz w:val="22"/>
                <w:szCs w:val="22"/>
              </w:rPr>
              <w:t>merged.</w:t>
            </w:r>
          </w:p>
        </w:tc>
      </w:tr>
    </w:tbl>
    <w:p w14:paraId="7DC3B2A6" w14:textId="77777777" w:rsidR="00231891" w:rsidRPr="00221A9E" w:rsidRDefault="00231891" w:rsidP="00135668">
      <w:pPr>
        <w:snapToGrid w:val="0"/>
        <w:spacing w:after="160" w:line="259" w:lineRule="auto"/>
        <w:rPr>
          <w:sz w:val="22"/>
          <w:szCs w:val="22"/>
        </w:rPr>
        <w:sectPr w:rsidR="00231891" w:rsidRPr="00221A9E" w:rsidSect="00AC083F">
          <w:headerReference w:type="default" r:id="rId8"/>
          <w:pgSz w:w="12240" w:h="15840" w:code="1"/>
          <w:pgMar w:top="1440" w:right="1440" w:bottom="1440" w:left="1440" w:header="0" w:footer="0" w:gutter="0"/>
          <w:cols w:space="720"/>
          <w:formProt w:val="0"/>
          <w:docGrid w:linePitch="490"/>
        </w:sectPr>
      </w:pPr>
    </w:p>
    <w:p w14:paraId="3CEA94C7" w14:textId="73A2FDA3" w:rsidR="00322DF8" w:rsidRPr="00221A9E" w:rsidRDefault="00920210" w:rsidP="00322DF8">
      <w:pPr>
        <w:widowControl w:val="0"/>
        <w:spacing w:line="480" w:lineRule="auto"/>
        <w:contextualSpacing/>
        <w:jc w:val="both"/>
        <w:rPr>
          <w:rFonts w:eastAsia="ＭＳ Ｐゴシック"/>
          <w:bCs/>
          <w:color w:val="000000"/>
          <w:sz w:val="22"/>
          <w:szCs w:val="22"/>
          <w:lang w:eastAsia="ja-JP"/>
        </w:rPr>
      </w:pPr>
      <w:r w:rsidRPr="00221A9E">
        <w:rPr>
          <w:b/>
          <w:bCs/>
          <w:sz w:val="22"/>
          <w:szCs w:val="22"/>
        </w:rPr>
        <w:lastRenderedPageBreak/>
        <w:t xml:space="preserve">Supplementary Table </w:t>
      </w:r>
      <w:r w:rsidRPr="00221A9E">
        <w:rPr>
          <w:rFonts w:eastAsia="ＭＳ Ｐゴシック"/>
          <w:b/>
          <w:color w:val="000000"/>
          <w:sz w:val="22"/>
          <w:szCs w:val="22"/>
          <w:lang w:eastAsia="ja-JP"/>
        </w:rPr>
        <w:t xml:space="preserve">4. </w:t>
      </w:r>
      <w:r w:rsidRPr="00221A9E">
        <w:rPr>
          <w:rFonts w:eastAsia="ＭＳ Ｐゴシック"/>
          <w:bCs/>
          <w:color w:val="000000"/>
          <w:sz w:val="22"/>
          <w:szCs w:val="22"/>
          <w:lang w:eastAsia="ja-JP"/>
        </w:rPr>
        <w:t xml:space="preserve">Multivariable Poisson regression analysis </w:t>
      </w:r>
      <w:r w:rsidR="002B63DA" w:rsidRPr="00221A9E">
        <w:rPr>
          <w:rFonts w:eastAsia="ＭＳ Ｐゴシック"/>
          <w:bCs/>
          <w:color w:val="000000"/>
          <w:sz w:val="22"/>
          <w:szCs w:val="22"/>
          <w:lang w:eastAsia="ja-JP"/>
        </w:rPr>
        <w:t>including</w:t>
      </w:r>
      <w:r w:rsidR="00A761B6" w:rsidRPr="00221A9E">
        <w:rPr>
          <w:rFonts w:eastAsia="ＭＳ Ｐゴシック"/>
          <w:bCs/>
          <w:color w:val="000000"/>
          <w:sz w:val="22"/>
          <w:szCs w:val="22"/>
          <w:lang w:eastAsia="ja-JP"/>
        </w:rPr>
        <w:t xml:space="preserve"> age at breast cancer diagnosis instead of age at the end of follow-up</w:t>
      </w:r>
    </w:p>
    <w:tbl>
      <w:tblPr>
        <w:tblW w:w="8505" w:type="dxa"/>
        <w:jc w:val="center"/>
        <w:tblLook w:val="0420" w:firstRow="1" w:lastRow="0" w:firstColumn="0" w:lastColumn="0" w:noHBand="0" w:noVBand="1"/>
      </w:tblPr>
      <w:tblGrid>
        <w:gridCol w:w="2835"/>
        <w:gridCol w:w="1418"/>
        <w:gridCol w:w="1027"/>
        <w:gridCol w:w="1028"/>
        <w:gridCol w:w="1205"/>
        <w:gridCol w:w="992"/>
      </w:tblGrid>
      <w:tr w:rsidR="00A73910" w:rsidRPr="00221A9E" w14:paraId="52B053E5" w14:textId="77777777" w:rsidTr="00696D2B">
        <w:trPr>
          <w:jc w:val="center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5CF4" w14:textId="77777777" w:rsidR="00322DF8" w:rsidRPr="00221A9E" w:rsidRDefault="00920210" w:rsidP="00322DF8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59" w:lineRule="auto"/>
              <w:ind w:left="1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Characteristic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BB22" w14:textId="77777777" w:rsidR="00322DF8" w:rsidRPr="00221A9E" w:rsidRDefault="00920210" w:rsidP="00322DF8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Person-years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CD8F" w14:textId="77777777" w:rsidR="00322DF8" w:rsidRPr="00221A9E" w:rsidRDefault="00920210" w:rsidP="00322DF8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Event N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1C85A" w14:textId="77777777" w:rsidR="00322DF8" w:rsidRPr="00221A9E" w:rsidRDefault="00920210" w:rsidP="00322DF8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RR</w:t>
            </w: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vertAlign w:val="superscript"/>
                <w:lang w:bidi="hi-IN"/>
                <w14:ligatures w14:val="standardContextual"/>
              </w:rPr>
              <w:t>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29FE" w14:textId="77777777" w:rsidR="00322DF8" w:rsidRPr="00221A9E" w:rsidRDefault="00920210" w:rsidP="00322DF8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95% CI</w:t>
            </w: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vertAlign w:val="superscript"/>
                <w:lang w:bidi="hi-IN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D483" w14:textId="77777777" w:rsidR="00322DF8" w:rsidRPr="00221A9E" w:rsidRDefault="00920210" w:rsidP="00322DF8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P-value</w:t>
            </w:r>
          </w:p>
        </w:tc>
      </w:tr>
      <w:tr w:rsidR="00A73910" w:rsidRPr="00221A9E" w14:paraId="142A1F1C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5BC5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Radiotherap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07DC5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eastAsia="ja-JP" w:bidi="hi-IN"/>
                <w14:ligatures w14:val="standardContextual"/>
              </w:rPr>
            </w:pPr>
          </w:p>
        </w:tc>
        <w:tc>
          <w:tcPr>
            <w:tcW w:w="102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5A2F2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D01F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20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4DD33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6C040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20CB2C2F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83011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8CD2D" w14:textId="5F24F7F3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61,946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3F863" w14:textId="167AF08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CBAEB" w14:textId="526C8E23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BA8C1" w14:textId="6CEEFF6C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D6B8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78803138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ACAA9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D8916" w14:textId="013F6B08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75,768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10D13" w14:textId="21B42B2A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F63F3" w14:textId="542B6D9F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A3726" w14:textId="61549803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.56, 26.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2666D" w14:textId="0540CF52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&lt;</w:t>
            </w:r>
            <w:r w:rsidR="003B6A84" w:rsidRPr="00221A9E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0.001</w:t>
            </w:r>
          </w:p>
        </w:tc>
      </w:tr>
      <w:tr w:rsidR="00A73910" w:rsidRPr="00221A9E" w14:paraId="7B6E9070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3870" w14:textId="6991D99E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Age at breast cancer diagnosis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B0DB5" w14:textId="77777777" w:rsidR="004C2005" w:rsidRPr="00221A9E" w:rsidRDefault="004C2005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BD9C" w14:textId="77777777" w:rsidR="004C2005" w:rsidRPr="00221A9E" w:rsidRDefault="004C2005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D008" w14:textId="77777777" w:rsidR="004C2005" w:rsidRPr="00221A9E" w:rsidRDefault="004C2005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88BE3" w14:textId="77777777" w:rsidR="004C2005" w:rsidRPr="00221A9E" w:rsidRDefault="004C2005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B5A28" w14:textId="77777777" w:rsidR="004C2005" w:rsidRPr="00221A9E" w:rsidRDefault="004C2005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0590D1E1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805B5" w14:textId="7DA1D439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0</w:t>
            </w:r>
            <w:r w:rsidR="00D35EE5"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FD5AE" w14:textId="0AB286C2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99,041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567C1" w14:textId="5CB79507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0E09" w14:textId="03595F46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94E94" w14:textId="5EC5F713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85F68" w14:textId="77777777" w:rsidR="004C2005" w:rsidRPr="00221A9E" w:rsidRDefault="004C2005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0AFDC9D6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067F4" w14:textId="6AA2B9F6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0</w:t>
            </w:r>
            <w:r w:rsidR="00D35EE5"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0AC7F" w14:textId="2206B62D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48,924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64818" w14:textId="4AADD76D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B742" w14:textId="2D8B751E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B203E" w14:textId="063DBB25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36, 4.7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0A605" w14:textId="275FC174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7</w:t>
            </w:r>
          </w:p>
        </w:tc>
      </w:tr>
      <w:tr w:rsidR="00A73910" w:rsidRPr="00221A9E" w14:paraId="24E22ECB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4DD2D" w14:textId="46A299FF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0</w:t>
            </w:r>
            <w:r w:rsidR="00D35EE5"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–</w:t>
            </w:r>
            <w:r w:rsidRPr="00221A9E">
              <w:rPr>
                <w:rFonts w:eastAsia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5D74D" w14:textId="0C22AC4A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89,749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1512F" w14:textId="71CFE7FC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431FE" w14:textId="3562AF62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EC6C7" w14:textId="5D31FA1D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66, 6.3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C6A2D" w14:textId="19921AA4" w:rsidR="004C2005" w:rsidRPr="00221A9E" w:rsidRDefault="00920210" w:rsidP="004C2005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2</w:t>
            </w:r>
          </w:p>
        </w:tc>
      </w:tr>
      <w:tr w:rsidR="00A73910" w:rsidRPr="00221A9E" w14:paraId="06916582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9F1B3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Calendar year of breast cancer diagno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A0C3D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43A14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4FAC4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0173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8739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2D160432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FF0DD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1990–19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1073" w14:textId="56348975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48,595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BCE2A" w14:textId="275649AB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F88C" w14:textId="38FFF4FC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C0427" w14:textId="41270452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1839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46A930E2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BC290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2000–2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E455" w14:textId="21D218DC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89,119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B586F" w14:textId="54772994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C8612" w14:textId="0D00995F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4205" w14:textId="40083969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81, 8.3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19FB8" w14:textId="13226CE0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15</w:t>
            </w:r>
          </w:p>
        </w:tc>
      </w:tr>
      <w:tr w:rsidR="00A73910" w:rsidRPr="00221A9E" w14:paraId="6B02FD88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51C2D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Chemo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CE88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E544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1B7A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7CC84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E2CE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0CD1130C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3E9E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No/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0291C" w14:textId="5F1BA2BE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97,142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5FECD" w14:textId="0E5258D2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CB9F7" w14:textId="3ABB21ED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71B1C" w14:textId="0D1F77C2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7EDF9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79702429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45F91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1DF6" w14:textId="00870729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40,573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12981" w14:textId="0CEBAAF4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0A1C" w14:textId="419CB576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AC29E" w14:textId="3E1D564C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22, 1.9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8F732" w14:textId="22D1645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5</w:t>
            </w:r>
          </w:p>
        </w:tc>
      </w:tr>
      <w:tr w:rsidR="00A73910" w:rsidRPr="00221A9E" w14:paraId="6B3167AC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8216B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Hormone 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6EEB2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000EC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04AE8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672C9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4DF4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3DB10EE5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3301D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No/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9A17A" w14:textId="51CF607A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46,012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49018" w14:textId="0B76C12E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8F391" w14:textId="06AA9689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4A51F" w14:textId="79EC2AD3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F4683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6C2EC322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320B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DBB72" w14:textId="053D639F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291,702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CA06" w14:textId="317AA724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F1834" w14:textId="24777B3C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05C6D" w14:textId="4C4C7082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48, 3.2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6C420" w14:textId="291A6F1C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7</w:t>
            </w:r>
          </w:p>
        </w:tc>
      </w:tr>
      <w:tr w:rsidR="00A73910" w:rsidRPr="00221A9E" w14:paraId="19247216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0E271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Progressive 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E2E5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1681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805E4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6CA0E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246D6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2A16637C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97083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Earl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E261D" w14:textId="0E25FC88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374,678</w:t>
            </w:r>
          </w:p>
        </w:tc>
        <w:tc>
          <w:tcPr>
            <w:tcW w:w="10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8D5D1" w14:textId="09015BAD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F7E01" w14:textId="2A631D5D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1C65B" w14:textId="7FA3D2D6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34A4E" w14:textId="77777777" w:rsidR="009862BF" w:rsidRPr="00221A9E" w:rsidRDefault="009862BF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</w:p>
        </w:tc>
      </w:tr>
      <w:tr w:rsidR="00A73910" w:rsidRPr="00221A9E" w14:paraId="6FD4FF0E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283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5B06" w14:textId="77777777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3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Advance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7B9E4" w14:textId="00F9F919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63,036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328F5" w14:textId="79F3012E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723A2" w14:textId="489B9461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ED597" w14:textId="52339880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35, 3.4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4F698" w14:textId="43D7768D" w:rsidR="009862BF" w:rsidRPr="00221A9E" w:rsidRDefault="00920210" w:rsidP="009862BF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jc w:val="center"/>
              <w:rPr>
                <w:rFonts w:eastAsia="游明朝"/>
                <w:kern w:val="2"/>
                <w:sz w:val="22"/>
                <w:szCs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sz w:val="22"/>
                <w:szCs w:val="22"/>
              </w:rPr>
              <w:t>0.8</w:t>
            </w:r>
          </w:p>
        </w:tc>
      </w:tr>
      <w:tr w:rsidR="00A73910" w:rsidRPr="00221A9E" w14:paraId="7B8FE2CC" w14:textId="77777777" w:rsidTr="00696D2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8505" w:type="dxa"/>
            <w:gridSpan w:val="6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B41F" w14:textId="77777777" w:rsidR="00322DF8" w:rsidRPr="00221A9E" w:rsidRDefault="00920210" w:rsidP="00322DF8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59" w:lineRule="auto"/>
              <w:ind w:left="100" w:right="100"/>
              <w:rPr>
                <w:rFonts w:eastAsia="游明朝"/>
                <w:kern w:val="2"/>
                <w:sz w:val="22"/>
                <w:lang w:bidi="hi-IN"/>
                <w14:ligatures w14:val="standardContextual"/>
              </w:rPr>
            </w:pP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vertAlign w:val="superscript"/>
                <w:lang w:bidi="hi-IN"/>
                <w14:ligatures w14:val="standardContextual"/>
              </w:rPr>
              <w:t>1</w:t>
            </w:r>
            <w:r w:rsidRPr="00221A9E">
              <w:rPr>
                <w:rFonts w:eastAsia="Arial"/>
                <w:color w:val="000000"/>
                <w:kern w:val="2"/>
                <w:sz w:val="22"/>
                <w:szCs w:val="22"/>
                <w:lang w:bidi="hi-IN"/>
                <w14:ligatures w14:val="standardContextual"/>
              </w:rPr>
              <w:t>RR = relative risk, CI = confidence interval</w:t>
            </w:r>
          </w:p>
        </w:tc>
      </w:tr>
    </w:tbl>
    <w:p w14:paraId="24208451" w14:textId="77777777" w:rsidR="005853BE" w:rsidRPr="00221A9E" w:rsidRDefault="005853BE" w:rsidP="00135668">
      <w:pPr>
        <w:snapToGrid w:val="0"/>
        <w:spacing w:after="160" w:line="259" w:lineRule="auto"/>
        <w:rPr>
          <w:sz w:val="22"/>
          <w:szCs w:val="22"/>
        </w:rPr>
      </w:pPr>
    </w:p>
    <w:p w14:paraId="417CBDA8" w14:textId="77777777" w:rsidR="002A5F86" w:rsidRPr="00221A9E" w:rsidRDefault="002A5F86" w:rsidP="00135668">
      <w:pPr>
        <w:snapToGrid w:val="0"/>
        <w:spacing w:after="160" w:line="259" w:lineRule="auto"/>
        <w:rPr>
          <w:sz w:val="22"/>
          <w:szCs w:val="22"/>
        </w:rPr>
      </w:pPr>
    </w:p>
    <w:p w14:paraId="50B0B143" w14:textId="77777777" w:rsidR="00C66269" w:rsidRPr="00221A9E" w:rsidRDefault="00920210" w:rsidP="001E041A">
      <w:pPr>
        <w:tabs>
          <w:tab w:val="left" w:pos="3060"/>
          <w:tab w:val="left" w:pos="3510"/>
        </w:tabs>
        <w:snapToGrid w:val="0"/>
        <w:spacing w:after="160" w:line="259" w:lineRule="auto"/>
        <w:rPr>
          <w:sz w:val="22"/>
          <w:szCs w:val="22"/>
        </w:rPr>
      </w:pPr>
      <w:r w:rsidRPr="00221A9E">
        <w:rPr>
          <w:sz w:val="22"/>
          <w:szCs w:val="22"/>
        </w:rPr>
        <w:br w:type="page"/>
      </w:r>
    </w:p>
    <w:p w14:paraId="012D0D33" w14:textId="150F1885" w:rsidR="00CE585E" w:rsidRPr="00221A9E" w:rsidRDefault="00920210" w:rsidP="00135668">
      <w:pPr>
        <w:tabs>
          <w:tab w:val="left" w:pos="3060"/>
          <w:tab w:val="left" w:pos="3510"/>
        </w:tabs>
        <w:snapToGrid w:val="0"/>
        <w:spacing w:line="480" w:lineRule="auto"/>
        <w:rPr>
          <w:b/>
          <w:bCs/>
          <w:sz w:val="22"/>
          <w:szCs w:val="22"/>
        </w:rPr>
      </w:pPr>
      <w:r w:rsidRPr="00221A9E">
        <w:rPr>
          <w:b/>
          <w:bCs/>
          <w:sz w:val="22"/>
          <w:szCs w:val="22"/>
        </w:rPr>
        <w:lastRenderedPageBreak/>
        <w:t>Supplementary Fig</w:t>
      </w:r>
      <w:r w:rsidR="00711D66" w:rsidRPr="00221A9E">
        <w:rPr>
          <w:b/>
          <w:bCs/>
          <w:sz w:val="22"/>
          <w:szCs w:val="22"/>
        </w:rPr>
        <w:t xml:space="preserve">. </w:t>
      </w:r>
      <w:r w:rsidRPr="00221A9E">
        <w:rPr>
          <w:b/>
          <w:bCs/>
          <w:sz w:val="22"/>
          <w:szCs w:val="22"/>
        </w:rPr>
        <w:t xml:space="preserve">1. </w:t>
      </w:r>
      <w:r w:rsidR="00FE1583" w:rsidRPr="00221A9E">
        <w:rPr>
          <w:rFonts w:eastAsiaTheme="minorEastAsia"/>
          <w:sz w:val="22"/>
          <w:szCs w:val="22"/>
          <w:lang w:eastAsia="ja-JP"/>
        </w:rPr>
        <w:t>Cumulative incidence of thoracic angiosarcoma.</w:t>
      </w:r>
    </w:p>
    <w:p w14:paraId="75235C51" w14:textId="45067621" w:rsidR="00CE585E" w:rsidRPr="00221A9E" w:rsidRDefault="00920210">
      <w:pPr>
        <w:snapToGrid w:val="0"/>
        <w:spacing w:after="160" w:line="259" w:lineRule="auto"/>
        <w:rPr>
          <w:sz w:val="22"/>
          <w:szCs w:val="22"/>
        </w:rPr>
      </w:pPr>
      <w:r w:rsidRPr="00221A9E">
        <w:rPr>
          <w:noProof/>
        </w:rPr>
        <w:drawing>
          <wp:inline distT="0" distB="0" distL="0" distR="0" wp14:anchorId="2E4840E4" wp14:editId="24EE30AA">
            <wp:extent cx="5943600" cy="3668395"/>
            <wp:effectExtent l="0" t="0" r="0" b="8255"/>
            <wp:docPr id="1001611989" name="図 3" descr="グラフ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611989" name="図 3" descr="グラフ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E75D5" w14:textId="218904AC" w:rsidR="009D1D1C" w:rsidRPr="004C2005" w:rsidRDefault="00920210" w:rsidP="00135668">
      <w:pPr>
        <w:tabs>
          <w:tab w:val="left" w:pos="3060"/>
          <w:tab w:val="left" w:pos="3510"/>
        </w:tabs>
        <w:snapToGrid w:val="0"/>
        <w:spacing w:line="480" w:lineRule="auto"/>
        <w:rPr>
          <w:b/>
          <w:bCs/>
          <w:sz w:val="22"/>
          <w:szCs w:val="22"/>
        </w:rPr>
      </w:pPr>
      <w:r w:rsidRPr="00221A9E">
        <w:rPr>
          <w:b/>
          <w:bCs/>
          <w:sz w:val="22"/>
          <w:szCs w:val="22"/>
        </w:rPr>
        <w:t>Supplementary Fig</w:t>
      </w:r>
      <w:r w:rsidR="00711D66" w:rsidRPr="00221A9E">
        <w:rPr>
          <w:b/>
          <w:bCs/>
          <w:sz w:val="22"/>
          <w:szCs w:val="22"/>
        </w:rPr>
        <w:t xml:space="preserve">. </w:t>
      </w:r>
      <w:r w:rsidRPr="00221A9E">
        <w:rPr>
          <w:b/>
          <w:bCs/>
          <w:sz w:val="22"/>
          <w:szCs w:val="22"/>
        </w:rPr>
        <w:t>2</w:t>
      </w:r>
      <w:r w:rsidR="003D4F62" w:rsidRPr="00221A9E">
        <w:rPr>
          <w:b/>
          <w:bCs/>
          <w:sz w:val="22"/>
          <w:szCs w:val="22"/>
        </w:rPr>
        <w:t>.</w:t>
      </w:r>
      <w:r w:rsidR="00FE1583" w:rsidRPr="00221A9E">
        <w:rPr>
          <w:rFonts w:eastAsiaTheme="minorEastAsia"/>
          <w:sz w:val="22"/>
          <w:szCs w:val="22"/>
          <w:lang w:eastAsia="ja-JP"/>
        </w:rPr>
        <w:t xml:space="preserve"> Cumulative incidence of</w:t>
      </w:r>
      <w:r w:rsidR="00FE1583" w:rsidRPr="00221A9E">
        <w:rPr>
          <w:b/>
          <w:bCs/>
          <w:sz w:val="22"/>
          <w:szCs w:val="22"/>
        </w:rPr>
        <w:t xml:space="preserve"> </w:t>
      </w:r>
      <w:r w:rsidR="00FE1583" w:rsidRPr="00221A9E">
        <w:rPr>
          <w:sz w:val="22"/>
          <w:szCs w:val="22"/>
        </w:rPr>
        <w:t>other subtypes of thoracic soft tissue sarcoma.</w:t>
      </w:r>
      <w:r w:rsidR="00FE1583" w:rsidRPr="00221A9E">
        <w:rPr>
          <w:b/>
          <w:bCs/>
          <w:sz w:val="22"/>
          <w:szCs w:val="22"/>
        </w:rPr>
        <w:t xml:space="preserve"> </w:t>
      </w:r>
      <w:r w:rsidR="00291C0B" w:rsidRPr="00221A9E">
        <w:rPr>
          <w:noProof/>
        </w:rPr>
        <w:drawing>
          <wp:inline distT="0" distB="0" distL="0" distR="0" wp14:anchorId="60CDA852" wp14:editId="4CBF4554">
            <wp:extent cx="5943600" cy="3669665"/>
            <wp:effectExtent l="0" t="0" r="0" b="6985"/>
            <wp:docPr id="908003224" name="図 2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003224" name="図 2" descr="グラフ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1D1C" w:rsidRPr="004C2005" w:rsidSect="00AC083F">
      <w:pgSz w:w="12240" w:h="15840" w:code="1"/>
      <w:pgMar w:top="1440" w:right="1440" w:bottom="1440" w:left="1440" w:header="0" w:footer="0" w:gutter="0"/>
      <w:cols w:space="720"/>
      <w:formProt w:val="0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5040A" w14:textId="77777777" w:rsidR="00AC083F" w:rsidRDefault="00AC083F">
      <w:r>
        <w:separator/>
      </w:r>
    </w:p>
  </w:endnote>
  <w:endnote w:type="continuationSeparator" w:id="0">
    <w:p w14:paraId="36BEFAA7" w14:textId="77777777" w:rsidR="00AC083F" w:rsidRDefault="00AC0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01444" w14:textId="77777777" w:rsidR="00AC083F" w:rsidRDefault="00AC083F">
      <w:r>
        <w:separator/>
      </w:r>
    </w:p>
  </w:footnote>
  <w:footnote w:type="continuationSeparator" w:id="0">
    <w:p w14:paraId="6FC79EC5" w14:textId="77777777" w:rsidR="00AC083F" w:rsidRDefault="00AC08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660238"/>
      <w:docPartObj>
        <w:docPartGallery w:val="Page Numbers (Top of Page)"/>
        <w:docPartUnique/>
      </w:docPartObj>
    </w:sdtPr>
    <w:sdtEndPr>
      <w:rPr>
        <w:sz w:val="20"/>
      </w:rPr>
    </w:sdtEndPr>
    <w:sdtContent>
      <w:p w14:paraId="02E68AE5" w14:textId="2B75344F" w:rsidR="00C633EB" w:rsidRPr="00944286" w:rsidRDefault="00920210">
        <w:pPr>
          <w:pStyle w:val="af0"/>
          <w:jc w:val="right"/>
          <w:rPr>
            <w:sz w:val="20"/>
          </w:rPr>
        </w:pPr>
        <w:r w:rsidRPr="00944286">
          <w:rPr>
            <w:sz w:val="20"/>
          </w:rPr>
          <w:fldChar w:fldCharType="begin"/>
        </w:r>
        <w:r w:rsidRPr="00944286">
          <w:rPr>
            <w:sz w:val="20"/>
          </w:rPr>
          <w:instrText xml:space="preserve"> PAGE   \* MERGEFORMAT </w:instrText>
        </w:r>
        <w:r w:rsidRPr="00944286">
          <w:rPr>
            <w:sz w:val="20"/>
          </w:rPr>
          <w:fldChar w:fldCharType="separate"/>
        </w:r>
        <w:r w:rsidRPr="00944286">
          <w:rPr>
            <w:sz w:val="20"/>
          </w:rPr>
          <w:t>2</w:t>
        </w:r>
        <w:r w:rsidRPr="00944286">
          <w:rPr>
            <w:sz w:val="20"/>
          </w:rPr>
          <w:fldChar w:fldCharType="end"/>
        </w:r>
      </w:p>
    </w:sdtContent>
  </w:sdt>
  <w:p w14:paraId="3B790AD0" w14:textId="77777777" w:rsidR="00BE4939" w:rsidRPr="00944286" w:rsidRDefault="00BE4939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428DC"/>
    <w:multiLevelType w:val="multilevel"/>
    <w:tmpl w:val="6D746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5A78ED"/>
    <w:multiLevelType w:val="multilevel"/>
    <w:tmpl w:val="D4847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DE5A6F"/>
    <w:multiLevelType w:val="hybridMultilevel"/>
    <w:tmpl w:val="22BC112E"/>
    <w:lvl w:ilvl="0" w:tplc="3EF49C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69AB8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7E64D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75604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CE4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A43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98A4A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CAA19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E0E6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D307C98"/>
    <w:multiLevelType w:val="hybridMultilevel"/>
    <w:tmpl w:val="3A427438"/>
    <w:lvl w:ilvl="0" w:tplc="3266C3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186B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F1AAF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32061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DA8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84C30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4B405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99473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D5E0A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AF35D93"/>
    <w:multiLevelType w:val="multilevel"/>
    <w:tmpl w:val="2AA8E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69564E"/>
    <w:multiLevelType w:val="multilevel"/>
    <w:tmpl w:val="545A8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216C97"/>
    <w:multiLevelType w:val="hybridMultilevel"/>
    <w:tmpl w:val="CDAE0670"/>
    <w:lvl w:ilvl="0" w:tplc="5374E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E0E59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D3611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042C2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FE24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7A2B5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C304F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0F686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7F634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48CC783D"/>
    <w:multiLevelType w:val="hybridMultilevel"/>
    <w:tmpl w:val="766C70AA"/>
    <w:lvl w:ilvl="0" w:tplc="6E7C07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4B6E0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6DA11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4521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92C9F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D64B3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61E9B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2E828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D78BC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4A69624A"/>
    <w:multiLevelType w:val="hybridMultilevel"/>
    <w:tmpl w:val="EF54F9B8"/>
    <w:lvl w:ilvl="0" w:tplc="0C1E1A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03605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B073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CAF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E8D2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1A2BA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11A7A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5021F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D9AF9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0D54942"/>
    <w:multiLevelType w:val="multilevel"/>
    <w:tmpl w:val="4258A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38019C2"/>
    <w:multiLevelType w:val="multilevel"/>
    <w:tmpl w:val="B4162B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 w15:restartNumberingAfterBreak="0">
    <w:nsid w:val="612D375C"/>
    <w:multiLevelType w:val="hybridMultilevel"/>
    <w:tmpl w:val="03D69794"/>
    <w:lvl w:ilvl="0" w:tplc="CD2499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27240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DBC20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3783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1E5F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2FC12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B688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98A0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BC6E6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67880C49"/>
    <w:multiLevelType w:val="multilevel"/>
    <w:tmpl w:val="1764D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84A3DD8"/>
    <w:multiLevelType w:val="hybridMultilevel"/>
    <w:tmpl w:val="ACB41CD2"/>
    <w:lvl w:ilvl="0" w:tplc="B3684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727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EEFC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C589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9960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80AA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00C3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81AB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590B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01A5F61"/>
    <w:multiLevelType w:val="hybridMultilevel"/>
    <w:tmpl w:val="B4AA773E"/>
    <w:lvl w:ilvl="0" w:tplc="74344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214A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2C9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500C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6C290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9F870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9962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DC8CB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83A2D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738A3966"/>
    <w:multiLevelType w:val="multilevel"/>
    <w:tmpl w:val="76368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3FF4043"/>
    <w:multiLevelType w:val="multilevel"/>
    <w:tmpl w:val="26E22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7762377C"/>
    <w:multiLevelType w:val="multilevel"/>
    <w:tmpl w:val="7910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F5FE52"/>
    <w:multiLevelType w:val="hybridMultilevel"/>
    <w:tmpl w:val="E946E64E"/>
    <w:lvl w:ilvl="0" w:tplc="40A6807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D2F46F2A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2EA038EA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CD5A8CB2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0CC42806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CE10B900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E8F6E77A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EA323EC8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D8249B58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20535344">
    <w:abstractNumId w:val="18"/>
  </w:num>
  <w:num w:numId="2" w16cid:durableId="363285826">
    <w:abstractNumId w:val="16"/>
  </w:num>
  <w:num w:numId="3" w16cid:durableId="521479702">
    <w:abstractNumId w:val="10"/>
  </w:num>
  <w:num w:numId="4" w16cid:durableId="1109857572">
    <w:abstractNumId w:val="12"/>
  </w:num>
  <w:num w:numId="5" w16cid:durableId="1472744615">
    <w:abstractNumId w:val="0"/>
  </w:num>
  <w:num w:numId="6" w16cid:durableId="1825658356">
    <w:abstractNumId w:val="15"/>
  </w:num>
  <w:num w:numId="7" w16cid:durableId="256057033">
    <w:abstractNumId w:val="5"/>
  </w:num>
  <w:num w:numId="8" w16cid:durableId="1214846990">
    <w:abstractNumId w:val="15"/>
  </w:num>
  <w:num w:numId="9" w16cid:durableId="54163996">
    <w:abstractNumId w:val="1"/>
  </w:num>
  <w:num w:numId="10" w16cid:durableId="1509098122">
    <w:abstractNumId w:val="17"/>
  </w:num>
  <w:num w:numId="11" w16cid:durableId="894387253">
    <w:abstractNumId w:val="9"/>
  </w:num>
  <w:num w:numId="12" w16cid:durableId="290014914">
    <w:abstractNumId w:val="6"/>
  </w:num>
  <w:num w:numId="13" w16cid:durableId="2074617528">
    <w:abstractNumId w:val="11"/>
  </w:num>
  <w:num w:numId="14" w16cid:durableId="1361931408">
    <w:abstractNumId w:val="3"/>
  </w:num>
  <w:num w:numId="15" w16cid:durableId="1797915585">
    <w:abstractNumId w:val="7"/>
  </w:num>
  <w:num w:numId="16" w16cid:durableId="1401171370">
    <w:abstractNumId w:val="2"/>
  </w:num>
  <w:num w:numId="17" w16cid:durableId="832570927">
    <w:abstractNumId w:val="14"/>
  </w:num>
  <w:num w:numId="18" w16cid:durableId="653997715">
    <w:abstractNumId w:val="8"/>
  </w:num>
  <w:num w:numId="19" w16cid:durableId="104546543">
    <w:abstractNumId w:val="4"/>
  </w:num>
  <w:num w:numId="20" w16cid:durableId="5610671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embedSystemFonts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3NTMxNDM2MDSwtDBV0lEKTi0uzszPAykwN60FAIdCNKUtAAAA"/>
  </w:docVars>
  <w:rsids>
    <w:rsidRoot w:val="00BE4939"/>
    <w:rsid w:val="00000908"/>
    <w:rsid w:val="00000C0F"/>
    <w:rsid w:val="000014B6"/>
    <w:rsid w:val="00002ACF"/>
    <w:rsid w:val="00005B6F"/>
    <w:rsid w:val="000104DA"/>
    <w:rsid w:val="00011093"/>
    <w:rsid w:val="000120E6"/>
    <w:rsid w:val="00013C43"/>
    <w:rsid w:val="0001455C"/>
    <w:rsid w:val="000178A5"/>
    <w:rsid w:val="00021ECE"/>
    <w:rsid w:val="00023B88"/>
    <w:rsid w:val="00025DC5"/>
    <w:rsid w:val="00027316"/>
    <w:rsid w:val="000276A1"/>
    <w:rsid w:val="000326E1"/>
    <w:rsid w:val="000347CC"/>
    <w:rsid w:val="000355C4"/>
    <w:rsid w:val="00036DB6"/>
    <w:rsid w:val="00040D3D"/>
    <w:rsid w:val="00043C6F"/>
    <w:rsid w:val="000445C4"/>
    <w:rsid w:val="00044B7E"/>
    <w:rsid w:val="00047C39"/>
    <w:rsid w:val="00052637"/>
    <w:rsid w:val="00052EBD"/>
    <w:rsid w:val="000558CD"/>
    <w:rsid w:val="00057034"/>
    <w:rsid w:val="000571D9"/>
    <w:rsid w:val="000604D7"/>
    <w:rsid w:val="00061D83"/>
    <w:rsid w:val="000631C8"/>
    <w:rsid w:val="00064452"/>
    <w:rsid w:val="0006474C"/>
    <w:rsid w:val="000700A4"/>
    <w:rsid w:val="0007337F"/>
    <w:rsid w:val="000745C5"/>
    <w:rsid w:val="00082003"/>
    <w:rsid w:val="00085EE0"/>
    <w:rsid w:val="000909C8"/>
    <w:rsid w:val="0009122C"/>
    <w:rsid w:val="000912EE"/>
    <w:rsid w:val="00096B74"/>
    <w:rsid w:val="000A4E99"/>
    <w:rsid w:val="000A51CE"/>
    <w:rsid w:val="000A60DF"/>
    <w:rsid w:val="000A7268"/>
    <w:rsid w:val="000B415F"/>
    <w:rsid w:val="000B4665"/>
    <w:rsid w:val="000B5B32"/>
    <w:rsid w:val="000B6B8E"/>
    <w:rsid w:val="000C25B1"/>
    <w:rsid w:val="000C4388"/>
    <w:rsid w:val="000C6F1A"/>
    <w:rsid w:val="000D2AC0"/>
    <w:rsid w:val="000D5252"/>
    <w:rsid w:val="000E02ED"/>
    <w:rsid w:val="000E25DF"/>
    <w:rsid w:val="000F33E7"/>
    <w:rsid w:val="000F7F09"/>
    <w:rsid w:val="00100519"/>
    <w:rsid w:val="001007C0"/>
    <w:rsid w:val="001013A6"/>
    <w:rsid w:val="00102717"/>
    <w:rsid w:val="00102D9A"/>
    <w:rsid w:val="00103245"/>
    <w:rsid w:val="0010375D"/>
    <w:rsid w:val="00103C32"/>
    <w:rsid w:val="001069AA"/>
    <w:rsid w:val="00106D38"/>
    <w:rsid w:val="00110E1C"/>
    <w:rsid w:val="00111471"/>
    <w:rsid w:val="00113459"/>
    <w:rsid w:val="001143E4"/>
    <w:rsid w:val="00114B16"/>
    <w:rsid w:val="00114CB7"/>
    <w:rsid w:val="00115744"/>
    <w:rsid w:val="001229C4"/>
    <w:rsid w:val="00123F73"/>
    <w:rsid w:val="0013229C"/>
    <w:rsid w:val="0013250E"/>
    <w:rsid w:val="001346FC"/>
    <w:rsid w:val="00135668"/>
    <w:rsid w:val="00135B10"/>
    <w:rsid w:val="00140195"/>
    <w:rsid w:val="00140449"/>
    <w:rsid w:val="00141526"/>
    <w:rsid w:val="00141CEE"/>
    <w:rsid w:val="00143E20"/>
    <w:rsid w:val="00144C5D"/>
    <w:rsid w:val="00145630"/>
    <w:rsid w:val="00147AE0"/>
    <w:rsid w:val="00147C5C"/>
    <w:rsid w:val="001557DD"/>
    <w:rsid w:val="00160B9C"/>
    <w:rsid w:val="00161B08"/>
    <w:rsid w:val="001637E2"/>
    <w:rsid w:val="00164C2B"/>
    <w:rsid w:val="0016703B"/>
    <w:rsid w:val="001676D7"/>
    <w:rsid w:val="001679A2"/>
    <w:rsid w:val="00167C67"/>
    <w:rsid w:val="001729DE"/>
    <w:rsid w:val="00172F66"/>
    <w:rsid w:val="00174454"/>
    <w:rsid w:val="001763A1"/>
    <w:rsid w:val="00177670"/>
    <w:rsid w:val="00180E91"/>
    <w:rsid w:val="001819D1"/>
    <w:rsid w:val="0018307D"/>
    <w:rsid w:val="001916E5"/>
    <w:rsid w:val="00191E07"/>
    <w:rsid w:val="00192C14"/>
    <w:rsid w:val="00192FF2"/>
    <w:rsid w:val="00194FC9"/>
    <w:rsid w:val="00195222"/>
    <w:rsid w:val="001A0F8E"/>
    <w:rsid w:val="001A1C35"/>
    <w:rsid w:val="001A24E2"/>
    <w:rsid w:val="001A5FE3"/>
    <w:rsid w:val="001A6BEF"/>
    <w:rsid w:val="001A7843"/>
    <w:rsid w:val="001B6303"/>
    <w:rsid w:val="001B76B3"/>
    <w:rsid w:val="001C09D7"/>
    <w:rsid w:val="001C198D"/>
    <w:rsid w:val="001C279F"/>
    <w:rsid w:val="001C32D4"/>
    <w:rsid w:val="001C36D3"/>
    <w:rsid w:val="001C4D9F"/>
    <w:rsid w:val="001C6696"/>
    <w:rsid w:val="001D2FB8"/>
    <w:rsid w:val="001D5253"/>
    <w:rsid w:val="001D55F9"/>
    <w:rsid w:val="001D5F0F"/>
    <w:rsid w:val="001D625F"/>
    <w:rsid w:val="001D7B83"/>
    <w:rsid w:val="001E041A"/>
    <w:rsid w:val="001E0CF6"/>
    <w:rsid w:val="001E1AF4"/>
    <w:rsid w:val="001E2FB9"/>
    <w:rsid w:val="001E347B"/>
    <w:rsid w:val="001E5B31"/>
    <w:rsid w:val="001E7A6C"/>
    <w:rsid w:val="001F0A65"/>
    <w:rsid w:val="001F10C5"/>
    <w:rsid w:val="001F267C"/>
    <w:rsid w:val="001F41DE"/>
    <w:rsid w:val="001F6587"/>
    <w:rsid w:val="001F6E32"/>
    <w:rsid w:val="002001EF"/>
    <w:rsid w:val="002018D3"/>
    <w:rsid w:val="002039E7"/>
    <w:rsid w:val="00203D78"/>
    <w:rsid w:val="002041F5"/>
    <w:rsid w:val="002047F2"/>
    <w:rsid w:val="00205028"/>
    <w:rsid w:val="00206E07"/>
    <w:rsid w:val="0020738D"/>
    <w:rsid w:val="002102C9"/>
    <w:rsid w:val="002128FC"/>
    <w:rsid w:val="00213C4A"/>
    <w:rsid w:val="00213CC5"/>
    <w:rsid w:val="00214BE9"/>
    <w:rsid w:val="00216C4B"/>
    <w:rsid w:val="0021754B"/>
    <w:rsid w:val="00220312"/>
    <w:rsid w:val="0022071D"/>
    <w:rsid w:val="00221A9E"/>
    <w:rsid w:val="00221FB4"/>
    <w:rsid w:val="002236FB"/>
    <w:rsid w:val="0022476F"/>
    <w:rsid w:val="0022634C"/>
    <w:rsid w:val="00227758"/>
    <w:rsid w:val="0023094F"/>
    <w:rsid w:val="00231891"/>
    <w:rsid w:val="00232306"/>
    <w:rsid w:val="002335C5"/>
    <w:rsid w:val="00235516"/>
    <w:rsid w:val="002368CA"/>
    <w:rsid w:val="002406CA"/>
    <w:rsid w:val="002424EB"/>
    <w:rsid w:val="00242843"/>
    <w:rsid w:val="00243474"/>
    <w:rsid w:val="0024355B"/>
    <w:rsid w:val="002444BC"/>
    <w:rsid w:val="002450F5"/>
    <w:rsid w:val="0024633B"/>
    <w:rsid w:val="00247620"/>
    <w:rsid w:val="00251533"/>
    <w:rsid w:val="002558D1"/>
    <w:rsid w:val="002567E4"/>
    <w:rsid w:val="00257BDD"/>
    <w:rsid w:val="00260CF2"/>
    <w:rsid w:val="0026376B"/>
    <w:rsid w:val="00264305"/>
    <w:rsid w:val="002709A9"/>
    <w:rsid w:val="00272A9F"/>
    <w:rsid w:val="002743C7"/>
    <w:rsid w:val="00275214"/>
    <w:rsid w:val="002867E4"/>
    <w:rsid w:val="002877F0"/>
    <w:rsid w:val="00287D56"/>
    <w:rsid w:val="00291C0B"/>
    <w:rsid w:val="002942A4"/>
    <w:rsid w:val="00295575"/>
    <w:rsid w:val="002A25B4"/>
    <w:rsid w:val="002A3908"/>
    <w:rsid w:val="002A481F"/>
    <w:rsid w:val="002A5DC0"/>
    <w:rsid w:val="002A5F86"/>
    <w:rsid w:val="002A75E5"/>
    <w:rsid w:val="002B013F"/>
    <w:rsid w:val="002B1986"/>
    <w:rsid w:val="002B1EB3"/>
    <w:rsid w:val="002B3B28"/>
    <w:rsid w:val="002B3D58"/>
    <w:rsid w:val="002B3D95"/>
    <w:rsid w:val="002B47EA"/>
    <w:rsid w:val="002B5C50"/>
    <w:rsid w:val="002B63DA"/>
    <w:rsid w:val="002C2581"/>
    <w:rsid w:val="002C3050"/>
    <w:rsid w:val="002C48F0"/>
    <w:rsid w:val="002C58AB"/>
    <w:rsid w:val="002C6802"/>
    <w:rsid w:val="002D05CD"/>
    <w:rsid w:val="002D17D1"/>
    <w:rsid w:val="002D19BB"/>
    <w:rsid w:val="002D1DFD"/>
    <w:rsid w:val="002D2463"/>
    <w:rsid w:val="002D32DD"/>
    <w:rsid w:val="002D3877"/>
    <w:rsid w:val="002D38BA"/>
    <w:rsid w:val="002D3B52"/>
    <w:rsid w:val="002D48D0"/>
    <w:rsid w:val="002D4CFF"/>
    <w:rsid w:val="002D52A0"/>
    <w:rsid w:val="002D557D"/>
    <w:rsid w:val="002D7EC4"/>
    <w:rsid w:val="002E011F"/>
    <w:rsid w:val="002E15D0"/>
    <w:rsid w:val="002E2693"/>
    <w:rsid w:val="002E2750"/>
    <w:rsid w:val="002E4A33"/>
    <w:rsid w:val="002E541E"/>
    <w:rsid w:val="002E54C6"/>
    <w:rsid w:val="002E7B89"/>
    <w:rsid w:val="002F2F77"/>
    <w:rsid w:val="002F70FF"/>
    <w:rsid w:val="002F7736"/>
    <w:rsid w:val="00304502"/>
    <w:rsid w:val="00306352"/>
    <w:rsid w:val="00313D98"/>
    <w:rsid w:val="00316584"/>
    <w:rsid w:val="0032007B"/>
    <w:rsid w:val="0032107E"/>
    <w:rsid w:val="00322BFD"/>
    <w:rsid w:val="00322DF8"/>
    <w:rsid w:val="0032357E"/>
    <w:rsid w:val="00324BC6"/>
    <w:rsid w:val="00325DD0"/>
    <w:rsid w:val="003274C1"/>
    <w:rsid w:val="00327D95"/>
    <w:rsid w:val="00330CFC"/>
    <w:rsid w:val="003320A4"/>
    <w:rsid w:val="0033387F"/>
    <w:rsid w:val="00336275"/>
    <w:rsid w:val="003379B7"/>
    <w:rsid w:val="0034061D"/>
    <w:rsid w:val="0034302A"/>
    <w:rsid w:val="00344112"/>
    <w:rsid w:val="003443E1"/>
    <w:rsid w:val="0034553A"/>
    <w:rsid w:val="003502A0"/>
    <w:rsid w:val="00350DD9"/>
    <w:rsid w:val="00353C72"/>
    <w:rsid w:val="00361B10"/>
    <w:rsid w:val="0036244F"/>
    <w:rsid w:val="0036253B"/>
    <w:rsid w:val="003667EE"/>
    <w:rsid w:val="00366967"/>
    <w:rsid w:val="00367A60"/>
    <w:rsid w:val="00370E69"/>
    <w:rsid w:val="0037149D"/>
    <w:rsid w:val="00371B95"/>
    <w:rsid w:val="0037216B"/>
    <w:rsid w:val="003745BB"/>
    <w:rsid w:val="0037516B"/>
    <w:rsid w:val="00375DCD"/>
    <w:rsid w:val="00375E41"/>
    <w:rsid w:val="00377352"/>
    <w:rsid w:val="0037778B"/>
    <w:rsid w:val="00377D03"/>
    <w:rsid w:val="00381366"/>
    <w:rsid w:val="0038225B"/>
    <w:rsid w:val="00382FAC"/>
    <w:rsid w:val="00384F18"/>
    <w:rsid w:val="003859DF"/>
    <w:rsid w:val="00385FB0"/>
    <w:rsid w:val="00392780"/>
    <w:rsid w:val="0039502D"/>
    <w:rsid w:val="0039583F"/>
    <w:rsid w:val="00396600"/>
    <w:rsid w:val="003A11F9"/>
    <w:rsid w:val="003A174A"/>
    <w:rsid w:val="003A1819"/>
    <w:rsid w:val="003A1FEA"/>
    <w:rsid w:val="003A3916"/>
    <w:rsid w:val="003A673B"/>
    <w:rsid w:val="003A7171"/>
    <w:rsid w:val="003B30F2"/>
    <w:rsid w:val="003B3C5F"/>
    <w:rsid w:val="003B498E"/>
    <w:rsid w:val="003B49A9"/>
    <w:rsid w:val="003B5388"/>
    <w:rsid w:val="003B6A84"/>
    <w:rsid w:val="003C26FC"/>
    <w:rsid w:val="003C3C1F"/>
    <w:rsid w:val="003C4A69"/>
    <w:rsid w:val="003C5889"/>
    <w:rsid w:val="003D4C69"/>
    <w:rsid w:val="003D4DFE"/>
    <w:rsid w:val="003D4F62"/>
    <w:rsid w:val="003D64D0"/>
    <w:rsid w:val="003D68EF"/>
    <w:rsid w:val="003D72BA"/>
    <w:rsid w:val="003D787D"/>
    <w:rsid w:val="003E0D1F"/>
    <w:rsid w:val="003E24EA"/>
    <w:rsid w:val="003E3956"/>
    <w:rsid w:val="003E3ECF"/>
    <w:rsid w:val="003E4249"/>
    <w:rsid w:val="003E46A5"/>
    <w:rsid w:val="003E48D8"/>
    <w:rsid w:val="003F0BBC"/>
    <w:rsid w:val="003F1187"/>
    <w:rsid w:val="003F4EF4"/>
    <w:rsid w:val="003F6458"/>
    <w:rsid w:val="003F7923"/>
    <w:rsid w:val="003F7FCF"/>
    <w:rsid w:val="00401767"/>
    <w:rsid w:val="00404491"/>
    <w:rsid w:val="00410E2A"/>
    <w:rsid w:val="0041389F"/>
    <w:rsid w:val="00415B6A"/>
    <w:rsid w:val="00417B30"/>
    <w:rsid w:val="00417C17"/>
    <w:rsid w:val="00421763"/>
    <w:rsid w:val="004249D5"/>
    <w:rsid w:val="004262FE"/>
    <w:rsid w:val="004330B9"/>
    <w:rsid w:val="00433EA5"/>
    <w:rsid w:val="00435479"/>
    <w:rsid w:val="004364FC"/>
    <w:rsid w:val="004371EC"/>
    <w:rsid w:val="00437A21"/>
    <w:rsid w:val="00440350"/>
    <w:rsid w:val="004437E3"/>
    <w:rsid w:val="00445613"/>
    <w:rsid w:val="00446341"/>
    <w:rsid w:val="004468AB"/>
    <w:rsid w:val="00446BA5"/>
    <w:rsid w:val="00451E2A"/>
    <w:rsid w:val="00452427"/>
    <w:rsid w:val="004551D3"/>
    <w:rsid w:val="00455948"/>
    <w:rsid w:val="0046017D"/>
    <w:rsid w:val="00461B88"/>
    <w:rsid w:val="00466524"/>
    <w:rsid w:val="00470221"/>
    <w:rsid w:val="004703E8"/>
    <w:rsid w:val="00471BEB"/>
    <w:rsid w:val="004736A7"/>
    <w:rsid w:val="0047438E"/>
    <w:rsid w:val="00481742"/>
    <w:rsid w:val="00482A3D"/>
    <w:rsid w:val="00483246"/>
    <w:rsid w:val="00483311"/>
    <w:rsid w:val="00483D56"/>
    <w:rsid w:val="00485C14"/>
    <w:rsid w:val="0048663C"/>
    <w:rsid w:val="0049183E"/>
    <w:rsid w:val="0049446E"/>
    <w:rsid w:val="00497451"/>
    <w:rsid w:val="004A3C81"/>
    <w:rsid w:val="004A4618"/>
    <w:rsid w:val="004A4A01"/>
    <w:rsid w:val="004A558E"/>
    <w:rsid w:val="004A7D63"/>
    <w:rsid w:val="004B01C5"/>
    <w:rsid w:val="004B126C"/>
    <w:rsid w:val="004B3340"/>
    <w:rsid w:val="004B35C1"/>
    <w:rsid w:val="004B3C8D"/>
    <w:rsid w:val="004B4C00"/>
    <w:rsid w:val="004C0961"/>
    <w:rsid w:val="004C2005"/>
    <w:rsid w:val="004C212B"/>
    <w:rsid w:val="004C3421"/>
    <w:rsid w:val="004C6731"/>
    <w:rsid w:val="004D0670"/>
    <w:rsid w:val="004D0943"/>
    <w:rsid w:val="004D148D"/>
    <w:rsid w:val="004D1979"/>
    <w:rsid w:val="004D1B50"/>
    <w:rsid w:val="004D377C"/>
    <w:rsid w:val="004D472E"/>
    <w:rsid w:val="004E05CD"/>
    <w:rsid w:val="004E1044"/>
    <w:rsid w:val="004E1F2B"/>
    <w:rsid w:val="004E2A00"/>
    <w:rsid w:val="004E31BA"/>
    <w:rsid w:val="004E3CA9"/>
    <w:rsid w:val="004E438A"/>
    <w:rsid w:val="004E4E1D"/>
    <w:rsid w:val="004E4E76"/>
    <w:rsid w:val="004E6479"/>
    <w:rsid w:val="004E6CE4"/>
    <w:rsid w:val="004F075D"/>
    <w:rsid w:val="004F0F66"/>
    <w:rsid w:val="004F30F7"/>
    <w:rsid w:val="004F4459"/>
    <w:rsid w:val="004F6F28"/>
    <w:rsid w:val="00500161"/>
    <w:rsid w:val="005009F1"/>
    <w:rsid w:val="00502A44"/>
    <w:rsid w:val="00503A6D"/>
    <w:rsid w:val="00503AAF"/>
    <w:rsid w:val="00503B28"/>
    <w:rsid w:val="00505377"/>
    <w:rsid w:val="005061D9"/>
    <w:rsid w:val="00512E05"/>
    <w:rsid w:val="005144DC"/>
    <w:rsid w:val="0051728B"/>
    <w:rsid w:val="00520F44"/>
    <w:rsid w:val="00521F1A"/>
    <w:rsid w:val="00524202"/>
    <w:rsid w:val="005244A6"/>
    <w:rsid w:val="00527629"/>
    <w:rsid w:val="00531CA2"/>
    <w:rsid w:val="005325B6"/>
    <w:rsid w:val="005340D0"/>
    <w:rsid w:val="00535EEE"/>
    <w:rsid w:val="00536753"/>
    <w:rsid w:val="0053704E"/>
    <w:rsid w:val="00537D82"/>
    <w:rsid w:val="00541ACB"/>
    <w:rsid w:val="00541C36"/>
    <w:rsid w:val="00542863"/>
    <w:rsid w:val="00542D07"/>
    <w:rsid w:val="00543AEA"/>
    <w:rsid w:val="00546012"/>
    <w:rsid w:val="005461B0"/>
    <w:rsid w:val="00546401"/>
    <w:rsid w:val="00550AA5"/>
    <w:rsid w:val="00551175"/>
    <w:rsid w:val="00551A99"/>
    <w:rsid w:val="00552BCD"/>
    <w:rsid w:val="00554551"/>
    <w:rsid w:val="00556B78"/>
    <w:rsid w:val="005576E7"/>
    <w:rsid w:val="00557F49"/>
    <w:rsid w:val="00560B03"/>
    <w:rsid w:val="0056260F"/>
    <w:rsid w:val="00564487"/>
    <w:rsid w:val="00564B41"/>
    <w:rsid w:val="00566BE8"/>
    <w:rsid w:val="005674B0"/>
    <w:rsid w:val="005713DE"/>
    <w:rsid w:val="005713FD"/>
    <w:rsid w:val="00571ECC"/>
    <w:rsid w:val="0057315E"/>
    <w:rsid w:val="00573759"/>
    <w:rsid w:val="00573E0C"/>
    <w:rsid w:val="005772DA"/>
    <w:rsid w:val="00582F44"/>
    <w:rsid w:val="005853BE"/>
    <w:rsid w:val="0058581D"/>
    <w:rsid w:val="00586761"/>
    <w:rsid w:val="005874E0"/>
    <w:rsid w:val="00590646"/>
    <w:rsid w:val="00590989"/>
    <w:rsid w:val="00590C13"/>
    <w:rsid w:val="00594933"/>
    <w:rsid w:val="00595567"/>
    <w:rsid w:val="00595EEF"/>
    <w:rsid w:val="00596EFF"/>
    <w:rsid w:val="005A0A0D"/>
    <w:rsid w:val="005A12A2"/>
    <w:rsid w:val="005A13D6"/>
    <w:rsid w:val="005A1A49"/>
    <w:rsid w:val="005A211E"/>
    <w:rsid w:val="005A41F7"/>
    <w:rsid w:val="005A6C73"/>
    <w:rsid w:val="005B3550"/>
    <w:rsid w:val="005B42F2"/>
    <w:rsid w:val="005B7C1D"/>
    <w:rsid w:val="005C124D"/>
    <w:rsid w:val="005C3546"/>
    <w:rsid w:val="005C359D"/>
    <w:rsid w:val="005C6965"/>
    <w:rsid w:val="005C697D"/>
    <w:rsid w:val="005D086D"/>
    <w:rsid w:val="005D1DC1"/>
    <w:rsid w:val="005D1F57"/>
    <w:rsid w:val="005D27C5"/>
    <w:rsid w:val="005D347D"/>
    <w:rsid w:val="005D3BA0"/>
    <w:rsid w:val="005D785F"/>
    <w:rsid w:val="005D7BC7"/>
    <w:rsid w:val="005D7C86"/>
    <w:rsid w:val="005E1149"/>
    <w:rsid w:val="005E475A"/>
    <w:rsid w:val="005E675B"/>
    <w:rsid w:val="005F3408"/>
    <w:rsid w:val="005F6250"/>
    <w:rsid w:val="005F70E3"/>
    <w:rsid w:val="005F75E0"/>
    <w:rsid w:val="00600D65"/>
    <w:rsid w:val="0060202E"/>
    <w:rsid w:val="006023B3"/>
    <w:rsid w:val="006036E1"/>
    <w:rsid w:val="00603FAC"/>
    <w:rsid w:val="006052FE"/>
    <w:rsid w:val="00605BB4"/>
    <w:rsid w:val="00607337"/>
    <w:rsid w:val="006200CF"/>
    <w:rsid w:val="00621724"/>
    <w:rsid w:val="006230F5"/>
    <w:rsid w:val="006239C3"/>
    <w:rsid w:val="00623B93"/>
    <w:rsid w:val="00625163"/>
    <w:rsid w:val="00625A7F"/>
    <w:rsid w:val="006262DB"/>
    <w:rsid w:val="006278B9"/>
    <w:rsid w:val="00627D76"/>
    <w:rsid w:val="00627FBE"/>
    <w:rsid w:val="00631918"/>
    <w:rsid w:val="0063605D"/>
    <w:rsid w:val="00637AE6"/>
    <w:rsid w:val="0064036F"/>
    <w:rsid w:val="006406FD"/>
    <w:rsid w:val="006407F4"/>
    <w:rsid w:val="0064367E"/>
    <w:rsid w:val="006437AD"/>
    <w:rsid w:val="00644E3C"/>
    <w:rsid w:val="006513DA"/>
    <w:rsid w:val="006533F9"/>
    <w:rsid w:val="00655C22"/>
    <w:rsid w:val="00656F01"/>
    <w:rsid w:val="00657550"/>
    <w:rsid w:val="00660820"/>
    <w:rsid w:val="0066191A"/>
    <w:rsid w:val="0066203F"/>
    <w:rsid w:val="006657CD"/>
    <w:rsid w:val="00670116"/>
    <w:rsid w:val="0067023D"/>
    <w:rsid w:val="006702B5"/>
    <w:rsid w:val="006709F6"/>
    <w:rsid w:val="00671537"/>
    <w:rsid w:val="006722BE"/>
    <w:rsid w:val="00672C79"/>
    <w:rsid w:val="006732F2"/>
    <w:rsid w:val="00673892"/>
    <w:rsid w:val="00676C37"/>
    <w:rsid w:val="00677A8A"/>
    <w:rsid w:val="00682EE4"/>
    <w:rsid w:val="0068308F"/>
    <w:rsid w:val="006843C9"/>
    <w:rsid w:val="00684E7D"/>
    <w:rsid w:val="00685257"/>
    <w:rsid w:val="00687E28"/>
    <w:rsid w:val="00690030"/>
    <w:rsid w:val="00690585"/>
    <w:rsid w:val="006947C0"/>
    <w:rsid w:val="00695907"/>
    <w:rsid w:val="006A01FC"/>
    <w:rsid w:val="006A1F10"/>
    <w:rsid w:val="006A1F4A"/>
    <w:rsid w:val="006A2072"/>
    <w:rsid w:val="006A4C0C"/>
    <w:rsid w:val="006B07B6"/>
    <w:rsid w:val="006B386A"/>
    <w:rsid w:val="006B4642"/>
    <w:rsid w:val="006C0E66"/>
    <w:rsid w:val="006C2B28"/>
    <w:rsid w:val="006C682B"/>
    <w:rsid w:val="006D0956"/>
    <w:rsid w:val="006D147D"/>
    <w:rsid w:val="006D15A8"/>
    <w:rsid w:val="006D3610"/>
    <w:rsid w:val="006D4228"/>
    <w:rsid w:val="006D55D2"/>
    <w:rsid w:val="006E091E"/>
    <w:rsid w:val="006E10D6"/>
    <w:rsid w:val="006E1C49"/>
    <w:rsid w:val="006E21B9"/>
    <w:rsid w:val="006E60D6"/>
    <w:rsid w:val="006F0A75"/>
    <w:rsid w:val="006F2156"/>
    <w:rsid w:val="006F2F52"/>
    <w:rsid w:val="006F3007"/>
    <w:rsid w:val="006F4752"/>
    <w:rsid w:val="006F7055"/>
    <w:rsid w:val="006F7081"/>
    <w:rsid w:val="006F78E9"/>
    <w:rsid w:val="0070033C"/>
    <w:rsid w:val="00701624"/>
    <w:rsid w:val="00701E58"/>
    <w:rsid w:val="007028F5"/>
    <w:rsid w:val="00702FB0"/>
    <w:rsid w:val="007040B5"/>
    <w:rsid w:val="00706122"/>
    <w:rsid w:val="0070776B"/>
    <w:rsid w:val="007105F5"/>
    <w:rsid w:val="00711D66"/>
    <w:rsid w:val="00714320"/>
    <w:rsid w:val="00715197"/>
    <w:rsid w:val="0071616E"/>
    <w:rsid w:val="00716E34"/>
    <w:rsid w:val="00716E41"/>
    <w:rsid w:val="00720F1D"/>
    <w:rsid w:val="007212F9"/>
    <w:rsid w:val="00721735"/>
    <w:rsid w:val="00726E00"/>
    <w:rsid w:val="00727E94"/>
    <w:rsid w:val="00732E38"/>
    <w:rsid w:val="00734C04"/>
    <w:rsid w:val="00735C51"/>
    <w:rsid w:val="007369F8"/>
    <w:rsid w:val="00736BF2"/>
    <w:rsid w:val="00741304"/>
    <w:rsid w:val="007421F2"/>
    <w:rsid w:val="0074644F"/>
    <w:rsid w:val="00747053"/>
    <w:rsid w:val="00753B6D"/>
    <w:rsid w:val="00757586"/>
    <w:rsid w:val="00760A87"/>
    <w:rsid w:val="007626D2"/>
    <w:rsid w:val="007627FE"/>
    <w:rsid w:val="00762B2F"/>
    <w:rsid w:val="00763706"/>
    <w:rsid w:val="00763E30"/>
    <w:rsid w:val="00765ABD"/>
    <w:rsid w:val="00766A89"/>
    <w:rsid w:val="00770E5B"/>
    <w:rsid w:val="00771254"/>
    <w:rsid w:val="0077319D"/>
    <w:rsid w:val="0077433A"/>
    <w:rsid w:val="0077725D"/>
    <w:rsid w:val="00777D6E"/>
    <w:rsid w:val="00781FAD"/>
    <w:rsid w:val="007907C1"/>
    <w:rsid w:val="00792643"/>
    <w:rsid w:val="00794453"/>
    <w:rsid w:val="007A0F3B"/>
    <w:rsid w:val="007A273C"/>
    <w:rsid w:val="007A2C47"/>
    <w:rsid w:val="007A3700"/>
    <w:rsid w:val="007A4BAF"/>
    <w:rsid w:val="007A5085"/>
    <w:rsid w:val="007A55D7"/>
    <w:rsid w:val="007A5A03"/>
    <w:rsid w:val="007B01AA"/>
    <w:rsid w:val="007B05A9"/>
    <w:rsid w:val="007B06D1"/>
    <w:rsid w:val="007B1962"/>
    <w:rsid w:val="007B39FA"/>
    <w:rsid w:val="007B72FD"/>
    <w:rsid w:val="007C6165"/>
    <w:rsid w:val="007C6448"/>
    <w:rsid w:val="007D1811"/>
    <w:rsid w:val="007D300C"/>
    <w:rsid w:val="007D64B7"/>
    <w:rsid w:val="007D798E"/>
    <w:rsid w:val="007E0481"/>
    <w:rsid w:val="007E3158"/>
    <w:rsid w:val="007E7B70"/>
    <w:rsid w:val="007E7C0C"/>
    <w:rsid w:val="007F032F"/>
    <w:rsid w:val="007F155F"/>
    <w:rsid w:val="007F27B4"/>
    <w:rsid w:val="007F44C3"/>
    <w:rsid w:val="007F4522"/>
    <w:rsid w:val="007F58C7"/>
    <w:rsid w:val="0080056E"/>
    <w:rsid w:val="0080168D"/>
    <w:rsid w:val="00801D46"/>
    <w:rsid w:val="008046F1"/>
    <w:rsid w:val="00805F44"/>
    <w:rsid w:val="008067AA"/>
    <w:rsid w:val="008071DC"/>
    <w:rsid w:val="00810657"/>
    <w:rsid w:val="00813536"/>
    <w:rsid w:val="00814363"/>
    <w:rsid w:val="008202E7"/>
    <w:rsid w:val="00820727"/>
    <w:rsid w:val="008213DB"/>
    <w:rsid w:val="008260AC"/>
    <w:rsid w:val="0082654A"/>
    <w:rsid w:val="0083080A"/>
    <w:rsid w:val="00833322"/>
    <w:rsid w:val="008335E0"/>
    <w:rsid w:val="00836816"/>
    <w:rsid w:val="00845B1C"/>
    <w:rsid w:val="00852859"/>
    <w:rsid w:val="0085710E"/>
    <w:rsid w:val="00861B09"/>
    <w:rsid w:val="00862E43"/>
    <w:rsid w:val="00864ACB"/>
    <w:rsid w:val="00864B1F"/>
    <w:rsid w:val="0086768E"/>
    <w:rsid w:val="0086778D"/>
    <w:rsid w:val="00870BC3"/>
    <w:rsid w:val="00871BF2"/>
    <w:rsid w:val="00872095"/>
    <w:rsid w:val="00872D73"/>
    <w:rsid w:val="00872E26"/>
    <w:rsid w:val="00875880"/>
    <w:rsid w:val="008759EA"/>
    <w:rsid w:val="00875A0F"/>
    <w:rsid w:val="0087610A"/>
    <w:rsid w:val="0087647D"/>
    <w:rsid w:val="00876B40"/>
    <w:rsid w:val="008814DE"/>
    <w:rsid w:val="00881E0E"/>
    <w:rsid w:val="00885696"/>
    <w:rsid w:val="00886AA6"/>
    <w:rsid w:val="00890D8D"/>
    <w:rsid w:val="00891F17"/>
    <w:rsid w:val="00892B81"/>
    <w:rsid w:val="00895041"/>
    <w:rsid w:val="0089617D"/>
    <w:rsid w:val="00896732"/>
    <w:rsid w:val="008A6F12"/>
    <w:rsid w:val="008B0D12"/>
    <w:rsid w:val="008B0E2F"/>
    <w:rsid w:val="008B3CCD"/>
    <w:rsid w:val="008B4142"/>
    <w:rsid w:val="008B5434"/>
    <w:rsid w:val="008B5B61"/>
    <w:rsid w:val="008C002E"/>
    <w:rsid w:val="008C1D71"/>
    <w:rsid w:val="008C203C"/>
    <w:rsid w:val="008C29F2"/>
    <w:rsid w:val="008C3377"/>
    <w:rsid w:val="008C3FE9"/>
    <w:rsid w:val="008C5ABB"/>
    <w:rsid w:val="008C73A8"/>
    <w:rsid w:val="008C7BA8"/>
    <w:rsid w:val="008D38A7"/>
    <w:rsid w:val="008D6537"/>
    <w:rsid w:val="008E085A"/>
    <w:rsid w:val="008E20A6"/>
    <w:rsid w:val="008E3679"/>
    <w:rsid w:val="008E5C27"/>
    <w:rsid w:val="008E63FC"/>
    <w:rsid w:val="008E757B"/>
    <w:rsid w:val="008E7DCF"/>
    <w:rsid w:val="008F15C2"/>
    <w:rsid w:val="008F39B7"/>
    <w:rsid w:val="009025FF"/>
    <w:rsid w:val="00905B30"/>
    <w:rsid w:val="0090730D"/>
    <w:rsid w:val="0091239F"/>
    <w:rsid w:val="00914312"/>
    <w:rsid w:val="0091468A"/>
    <w:rsid w:val="00914CA8"/>
    <w:rsid w:val="00915E4F"/>
    <w:rsid w:val="00916B16"/>
    <w:rsid w:val="009170DD"/>
    <w:rsid w:val="00917E24"/>
    <w:rsid w:val="00920210"/>
    <w:rsid w:val="00920576"/>
    <w:rsid w:val="0092172F"/>
    <w:rsid w:val="00921CBB"/>
    <w:rsid w:val="00926556"/>
    <w:rsid w:val="009265B1"/>
    <w:rsid w:val="0093194A"/>
    <w:rsid w:val="00931D80"/>
    <w:rsid w:val="00934EB2"/>
    <w:rsid w:val="00934FCE"/>
    <w:rsid w:val="009367F7"/>
    <w:rsid w:val="0093730A"/>
    <w:rsid w:val="00940A16"/>
    <w:rsid w:val="00944286"/>
    <w:rsid w:val="00944C7E"/>
    <w:rsid w:val="009457E5"/>
    <w:rsid w:val="00950BC1"/>
    <w:rsid w:val="0095102C"/>
    <w:rsid w:val="0095355A"/>
    <w:rsid w:val="00954317"/>
    <w:rsid w:val="00954877"/>
    <w:rsid w:val="00955F3E"/>
    <w:rsid w:val="00956E65"/>
    <w:rsid w:val="00960793"/>
    <w:rsid w:val="009615CD"/>
    <w:rsid w:val="00964B93"/>
    <w:rsid w:val="00965DBC"/>
    <w:rsid w:val="00971A4A"/>
    <w:rsid w:val="0097309F"/>
    <w:rsid w:val="009755BC"/>
    <w:rsid w:val="009757FE"/>
    <w:rsid w:val="00975EAD"/>
    <w:rsid w:val="009804E7"/>
    <w:rsid w:val="009811CF"/>
    <w:rsid w:val="00982728"/>
    <w:rsid w:val="0098478F"/>
    <w:rsid w:val="00984B22"/>
    <w:rsid w:val="009862BF"/>
    <w:rsid w:val="00987E87"/>
    <w:rsid w:val="00987F75"/>
    <w:rsid w:val="0099187B"/>
    <w:rsid w:val="00991E44"/>
    <w:rsid w:val="0099404F"/>
    <w:rsid w:val="00995ABB"/>
    <w:rsid w:val="0099648E"/>
    <w:rsid w:val="00996EB5"/>
    <w:rsid w:val="009A08B8"/>
    <w:rsid w:val="009A1CA4"/>
    <w:rsid w:val="009A1F03"/>
    <w:rsid w:val="009A2DFD"/>
    <w:rsid w:val="009A422F"/>
    <w:rsid w:val="009A4E33"/>
    <w:rsid w:val="009A6EA6"/>
    <w:rsid w:val="009B0929"/>
    <w:rsid w:val="009B2FA7"/>
    <w:rsid w:val="009B5215"/>
    <w:rsid w:val="009B53A8"/>
    <w:rsid w:val="009B5A13"/>
    <w:rsid w:val="009B6218"/>
    <w:rsid w:val="009B6264"/>
    <w:rsid w:val="009C12CB"/>
    <w:rsid w:val="009C24CF"/>
    <w:rsid w:val="009C2A73"/>
    <w:rsid w:val="009C407C"/>
    <w:rsid w:val="009C474E"/>
    <w:rsid w:val="009C572D"/>
    <w:rsid w:val="009D01C5"/>
    <w:rsid w:val="009D180C"/>
    <w:rsid w:val="009D1A4C"/>
    <w:rsid w:val="009D1D1C"/>
    <w:rsid w:val="009D31EE"/>
    <w:rsid w:val="009D3CD5"/>
    <w:rsid w:val="009D42E2"/>
    <w:rsid w:val="009D4B75"/>
    <w:rsid w:val="009D6A08"/>
    <w:rsid w:val="009D7437"/>
    <w:rsid w:val="009D7B3D"/>
    <w:rsid w:val="009E0446"/>
    <w:rsid w:val="009E408C"/>
    <w:rsid w:val="009E42A2"/>
    <w:rsid w:val="009E4ADA"/>
    <w:rsid w:val="009F03D0"/>
    <w:rsid w:val="009F090E"/>
    <w:rsid w:val="009F1708"/>
    <w:rsid w:val="009F2360"/>
    <w:rsid w:val="009F327E"/>
    <w:rsid w:val="00A00402"/>
    <w:rsid w:val="00A03A93"/>
    <w:rsid w:val="00A04488"/>
    <w:rsid w:val="00A04534"/>
    <w:rsid w:val="00A046F0"/>
    <w:rsid w:val="00A04C37"/>
    <w:rsid w:val="00A0553D"/>
    <w:rsid w:val="00A0753B"/>
    <w:rsid w:val="00A142FB"/>
    <w:rsid w:val="00A17769"/>
    <w:rsid w:val="00A17ADF"/>
    <w:rsid w:val="00A203F2"/>
    <w:rsid w:val="00A2072B"/>
    <w:rsid w:val="00A20C7D"/>
    <w:rsid w:val="00A22412"/>
    <w:rsid w:val="00A2241D"/>
    <w:rsid w:val="00A240E7"/>
    <w:rsid w:val="00A240ED"/>
    <w:rsid w:val="00A243DF"/>
    <w:rsid w:val="00A2549F"/>
    <w:rsid w:val="00A265BF"/>
    <w:rsid w:val="00A26F21"/>
    <w:rsid w:val="00A274B9"/>
    <w:rsid w:val="00A27716"/>
    <w:rsid w:val="00A31705"/>
    <w:rsid w:val="00A3199D"/>
    <w:rsid w:val="00A36A69"/>
    <w:rsid w:val="00A37D2E"/>
    <w:rsid w:val="00A40E8D"/>
    <w:rsid w:val="00A41FDF"/>
    <w:rsid w:val="00A426BD"/>
    <w:rsid w:val="00A453A1"/>
    <w:rsid w:val="00A5038B"/>
    <w:rsid w:val="00A50A37"/>
    <w:rsid w:val="00A521CA"/>
    <w:rsid w:val="00A52CB4"/>
    <w:rsid w:val="00A54789"/>
    <w:rsid w:val="00A5486B"/>
    <w:rsid w:val="00A55784"/>
    <w:rsid w:val="00A600CC"/>
    <w:rsid w:val="00A605CC"/>
    <w:rsid w:val="00A60F95"/>
    <w:rsid w:val="00A62D8E"/>
    <w:rsid w:val="00A63A36"/>
    <w:rsid w:val="00A64DA9"/>
    <w:rsid w:val="00A658C1"/>
    <w:rsid w:val="00A67717"/>
    <w:rsid w:val="00A7106B"/>
    <w:rsid w:val="00A720A1"/>
    <w:rsid w:val="00A736D5"/>
    <w:rsid w:val="00A73910"/>
    <w:rsid w:val="00A74A6A"/>
    <w:rsid w:val="00A74A92"/>
    <w:rsid w:val="00A75159"/>
    <w:rsid w:val="00A751E2"/>
    <w:rsid w:val="00A75BA6"/>
    <w:rsid w:val="00A761B6"/>
    <w:rsid w:val="00A76A27"/>
    <w:rsid w:val="00A76EA5"/>
    <w:rsid w:val="00A8155F"/>
    <w:rsid w:val="00A82AF9"/>
    <w:rsid w:val="00A837F2"/>
    <w:rsid w:val="00A844E4"/>
    <w:rsid w:val="00A861FB"/>
    <w:rsid w:val="00A87044"/>
    <w:rsid w:val="00A8748C"/>
    <w:rsid w:val="00A92354"/>
    <w:rsid w:val="00A92499"/>
    <w:rsid w:val="00A96D3E"/>
    <w:rsid w:val="00AA004D"/>
    <w:rsid w:val="00AA0115"/>
    <w:rsid w:val="00AA0F82"/>
    <w:rsid w:val="00AA1DEC"/>
    <w:rsid w:val="00AA454A"/>
    <w:rsid w:val="00AA55E6"/>
    <w:rsid w:val="00AA5C12"/>
    <w:rsid w:val="00AA64D0"/>
    <w:rsid w:val="00AA71FE"/>
    <w:rsid w:val="00AB2861"/>
    <w:rsid w:val="00AB3C5C"/>
    <w:rsid w:val="00AB43E9"/>
    <w:rsid w:val="00AB4A58"/>
    <w:rsid w:val="00AB5017"/>
    <w:rsid w:val="00AB5CFF"/>
    <w:rsid w:val="00AC049D"/>
    <w:rsid w:val="00AC04E5"/>
    <w:rsid w:val="00AC083F"/>
    <w:rsid w:val="00AC08DA"/>
    <w:rsid w:val="00AC188A"/>
    <w:rsid w:val="00AC5104"/>
    <w:rsid w:val="00AC5210"/>
    <w:rsid w:val="00AC6808"/>
    <w:rsid w:val="00AC6BDC"/>
    <w:rsid w:val="00AD15C8"/>
    <w:rsid w:val="00AD3C46"/>
    <w:rsid w:val="00AD7C13"/>
    <w:rsid w:val="00AE0C80"/>
    <w:rsid w:val="00AE18F9"/>
    <w:rsid w:val="00AE1E56"/>
    <w:rsid w:val="00AE27F1"/>
    <w:rsid w:val="00AE3B39"/>
    <w:rsid w:val="00AF062F"/>
    <w:rsid w:val="00AF1798"/>
    <w:rsid w:val="00AF1A5D"/>
    <w:rsid w:val="00AF1D35"/>
    <w:rsid w:val="00AF5A8F"/>
    <w:rsid w:val="00AF7447"/>
    <w:rsid w:val="00B132B5"/>
    <w:rsid w:val="00B16AC7"/>
    <w:rsid w:val="00B179D9"/>
    <w:rsid w:val="00B20E6A"/>
    <w:rsid w:val="00B23D5A"/>
    <w:rsid w:val="00B24864"/>
    <w:rsid w:val="00B249D2"/>
    <w:rsid w:val="00B25AD7"/>
    <w:rsid w:val="00B32C2C"/>
    <w:rsid w:val="00B331B8"/>
    <w:rsid w:val="00B36349"/>
    <w:rsid w:val="00B372C7"/>
    <w:rsid w:val="00B379C9"/>
    <w:rsid w:val="00B379D7"/>
    <w:rsid w:val="00B41499"/>
    <w:rsid w:val="00B4272A"/>
    <w:rsid w:val="00B42FCA"/>
    <w:rsid w:val="00B44178"/>
    <w:rsid w:val="00B50046"/>
    <w:rsid w:val="00B516A6"/>
    <w:rsid w:val="00B52130"/>
    <w:rsid w:val="00B53E38"/>
    <w:rsid w:val="00B54D71"/>
    <w:rsid w:val="00B5503C"/>
    <w:rsid w:val="00B609D7"/>
    <w:rsid w:val="00B614E2"/>
    <w:rsid w:val="00B61BEB"/>
    <w:rsid w:val="00B62152"/>
    <w:rsid w:val="00B6339E"/>
    <w:rsid w:val="00B638B2"/>
    <w:rsid w:val="00B63D78"/>
    <w:rsid w:val="00B64C70"/>
    <w:rsid w:val="00B650D0"/>
    <w:rsid w:val="00B71B0C"/>
    <w:rsid w:val="00B82146"/>
    <w:rsid w:val="00B82A19"/>
    <w:rsid w:val="00B853CF"/>
    <w:rsid w:val="00B86156"/>
    <w:rsid w:val="00B8665D"/>
    <w:rsid w:val="00B925B7"/>
    <w:rsid w:val="00B93142"/>
    <w:rsid w:val="00B940D3"/>
    <w:rsid w:val="00B94133"/>
    <w:rsid w:val="00B94D03"/>
    <w:rsid w:val="00B951F5"/>
    <w:rsid w:val="00B95B8A"/>
    <w:rsid w:val="00B964F1"/>
    <w:rsid w:val="00B96D8A"/>
    <w:rsid w:val="00BA0D9C"/>
    <w:rsid w:val="00BA2F68"/>
    <w:rsid w:val="00BA3022"/>
    <w:rsid w:val="00BA63BA"/>
    <w:rsid w:val="00BB0D66"/>
    <w:rsid w:val="00BB1C28"/>
    <w:rsid w:val="00BB408C"/>
    <w:rsid w:val="00BB457C"/>
    <w:rsid w:val="00BB5E52"/>
    <w:rsid w:val="00BB74F5"/>
    <w:rsid w:val="00BC144F"/>
    <w:rsid w:val="00BC2AAF"/>
    <w:rsid w:val="00BC3D44"/>
    <w:rsid w:val="00BC4BBB"/>
    <w:rsid w:val="00BC5F76"/>
    <w:rsid w:val="00BC5FB6"/>
    <w:rsid w:val="00BC6232"/>
    <w:rsid w:val="00BC70F3"/>
    <w:rsid w:val="00BC7389"/>
    <w:rsid w:val="00BD4C9C"/>
    <w:rsid w:val="00BD6AD9"/>
    <w:rsid w:val="00BE4939"/>
    <w:rsid w:val="00BF1175"/>
    <w:rsid w:val="00BF1471"/>
    <w:rsid w:val="00BF17E5"/>
    <w:rsid w:val="00BF1A50"/>
    <w:rsid w:val="00BF2A27"/>
    <w:rsid w:val="00BF3641"/>
    <w:rsid w:val="00BF44AE"/>
    <w:rsid w:val="00BF4F05"/>
    <w:rsid w:val="00BF50F7"/>
    <w:rsid w:val="00BF5F08"/>
    <w:rsid w:val="00C108C1"/>
    <w:rsid w:val="00C115FA"/>
    <w:rsid w:val="00C12646"/>
    <w:rsid w:val="00C12B16"/>
    <w:rsid w:val="00C1306F"/>
    <w:rsid w:val="00C14DAE"/>
    <w:rsid w:val="00C1546F"/>
    <w:rsid w:val="00C17448"/>
    <w:rsid w:val="00C21372"/>
    <w:rsid w:val="00C21898"/>
    <w:rsid w:val="00C21E2C"/>
    <w:rsid w:val="00C22255"/>
    <w:rsid w:val="00C2351B"/>
    <w:rsid w:val="00C276AC"/>
    <w:rsid w:val="00C31227"/>
    <w:rsid w:val="00C31384"/>
    <w:rsid w:val="00C346D3"/>
    <w:rsid w:val="00C36059"/>
    <w:rsid w:val="00C372FB"/>
    <w:rsid w:val="00C4248E"/>
    <w:rsid w:val="00C4285E"/>
    <w:rsid w:val="00C42E60"/>
    <w:rsid w:val="00C44A9B"/>
    <w:rsid w:val="00C45E92"/>
    <w:rsid w:val="00C4621D"/>
    <w:rsid w:val="00C467AA"/>
    <w:rsid w:val="00C47902"/>
    <w:rsid w:val="00C50791"/>
    <w:rsid w:val="00C53F10"/>
    <w:rsid w:val="00C555D3"/>
    <w:rsid w:val="00C55E6B"/>
    <w:rsid w:val="00C57FF1"/>
    <w:rsid w:val="00C60CDC"/>
    <w:rsid w:val="00C6258F"/>
    <w:rsid w:val="00C633EB"/>
    <w:rsid w:val="00C651EC"/>
    <w:rsid w:val="00C66269"/>
    <w:rsid w:val="00C66893"/>
    <w:rsid w:val="00C7105D"/>
    <w:rsid w:val="00C717E5"/>
    <w:rsid w:val="00C76111"/>
    <w:rsid w:val="00C80565"/>
    <w:rsid w:val="00C81315"/>
    <w:rsid w:val="00C8137D"/>
    <w:rsid w:val="00C819C4"/>
    <w:rsid w:val="00C81ABA"/>
    <w:rsid w:val="00C842F8"/>
    <w:rsid w:val="00C85210"/>
    <w:rsid w:val="00C8524F"/>
    <w:rsid w:val="00C85D89"/>
    <w:rsid w:val="00C86D60"/>
    <w:rsid w:val="00C87853"/>
    <w:rsid w:val="00C938DC"/>
    <w:rsid w:val="00C95F64"/>
    <w:rsid w:val="00C97ACC"/>
    <w:rsid w:val="00CA0C04"/>
    <w:rsid w:val="00CA10F1"/>
    <w:rsid w:val="00CA5079"/>
    <w:rsid w:val="00CA7586"/>
    <w:rsid w:val="00CA7C84"/>
    <w:rsid w:val="00CA7D99"/>
    <w:rsid w:val="00CA7F64"/>
    <w:rsid w:val="00CB189F"/>
    <w:rsid w:val="00CB20B0"/>
    <w:rsid w:val="00CB2EB7"/>
    <w:rsid w:val="00CB4A6B"/>
    <w:rsid w:val="00CB4F59"/>
    <w:rsid w:val="00CB72B5"/>
    <w:rsid w:val="00CC1297"/>
    <w:rsid w:val="00CC2771"/>
    <w:rsid w:val="00CC3A8F"/>
    <w:rsid w:val="00CC4011"/>
    <w:rsid w:val="00CC4675"/>
    <w:rsid w:val="00CC5588"/>
    <w:rsid w:val="00CC7862"/>
    <w:rsid w:val="00CD1A2F"/>
    <w:rsid w:val="00CD2016"/>
    <w:rsid w:val="00CD2627"/>
    <w:rsid w:val="00CE08A7"/>
    <w:rsid w:val="00CE19EB"/>
    <w:rsid w:val="00CE2E95"/>
    <w:rsid w:val="00CE4656"/>
    <w:rsid w:val="00CE585E"/>
    <w:rsid w:val="00CE688E"/>
    <w:rsid w:val="00CF08DE"/>
    <w:rsid w:val="00CF2A46"/>
    <w:rsid w:val="00CF2EDB"/>
    <w:rsid w:val="00CF3A55"/>
    <w:rsid w:val="00CF4014"/>
    <w:rsid w:val="00CF407B"/>
    <w:rsid w:val="00CF4BC3"/>
    <w:rsid w:val="00CF5E03"/>
    <w:rsid w:val="00D018BD"/>
    <w:rsid w:val="00D05B5E"/>
    <w:rsid w:val="00D061C6"/>
    <w:rsid w:val="00D069A9"/>
    <w:rsid w:val="00D1109F"/>
    <w:rsid w:val="00D1142F"/>
    <w:rsid w:val="00D11912"/>
    <w:rsid w:val="00D14AEA"/>
    <w:rsid w:val="00D16E9C"/>
    <w:rsid w:val="00D24798"/>
    <w:rsid w:val="00D25A3F"/>
    <w:rsid w:val="00D30587"/>
    <w:rsid w:val="00D31B72"/>
    <w:rsid w:val="00D32EAC"/>
    <w:rsid w:val="00D35EE5"/>
    <w:rsid w:val="00D3648F"/>
    <w:rsid w:val="00D37399"/>
    <w:rsid w:val="00D414D7"/>
    <w:rsid w:val="00D418AF"/>
    <w:rsid w:val="00D41BC1"/>
    <w:rsid w:val="00D422BB"/>
    <w:rsid w:val="00D43987"/>
    <w:rsid w:val="00D46085"/>
    <w:rsid w:val="00D4653B"/>
    <w:rsid w:val="00D466E5"/>
    <w:rsid w:val="00D4724D"/>
    <w:rsid w:val="00D50449"/>
    <w:rsid w:val="00D51279"/>
    <w:rsid w:val="00D5154D"/>
    <w:rsid w:val="00D51C80"/>
    <w:rsid w:val="00D55FB2"/>
    <w:rsid w:val="00D574C0"/>
    <w:rsid w:val="00D625A7"/>
    <w:rsid w:val="00D64163"/>
    <w:rsid w:val="00D66993"/>
    <w:rsid w:val="00D706BA"/>
    <w:rsid w:val="00D71213"/>
    <w:rsid w:val="00D72A15"/>
    <w:rsid w:val="00D72BD6"/>
    <w:rsid w:val="00D735B2"/>
    <w:rsid w:val="00D7468B"/>
    <w:rsid w:val="00D7499D"/>
    <w:rsid w:val="00D7537D"/>
    <w:rsid w:val="00D76564"/>
    <w:rsid w:val="00D77410"/>
    <w:rsid w:val="00D77A36"/>
    <w:rsid w:val="00D812F0"/>
    <w:rsid w:val="00D824AC"/>
    <w:rsid w:val="00D835F3"/>
    <w:rsid w:val="00D84C53"/>
    <w:rsid w:val="00D85E93"/>
    <w:rsid w:val="00D864EE"/>
    <w:rsid w:val="00D873FD"/>
    <w:rsid w:val="00D8748D"/>
    <w:rsid w:val="00D9027A"/>
    <w:rsid w:val="00D90E16"/>
    <w:rsid w:val="00D91155"/>
    <w:rsid w:val="00D925E2"/>
    <w:rsid w:val="00D96589"/>
    <w:rsid w:val="00D97C66"/>
    <w:rsid w:val="00DA312A"/>
    <w:rsid w:val="00DA6ED6"/>
    <w:rsid w:val="00DB4B5A"/>
    <w:rsid w:val="00DB758B"/>
    <w:rsid w:val="00DC1690"/>
    <w:rsid w:val="00DC23B6"/>
    <w:rsid w:val="00DC2ACD"/>
    <w:rsid w:val="00DC2DE6"/>
    <w:rsid w:val="00DC2F3E"/>
    <w:rsid w:val="00DC6C78"/>
    <w:rsid w:val="00DD02A9"/>
    <w:rsid w:val="00DD2FF8"/>
    <w:rsid w:val="00DD53DD"/>
    <w:rsid w:val="00DD5771"/>
    <w:rsid w:val="00DE2FEE"/>
    <w:rsid w:val="00DE3777"/>
    <w:rsid w:val="00DE4597"/>
    <w:rsid w:val="00DE49BB"/>
    <w:rsid w:val="00DF37A0"/>
    <w:rsid w:val="00DF3B08"/>
    <w:rsid w:val="00DF3D7C"/>
    <w:rsid w:val="00DF55E6"/>
    <w:rsid w:val="00DF726A"/>
    <w:rsid w:val="00DF75BC"/>
    <w:rsid w:val="00E0232E"/>
    <w:rsid w:val="00E025E3"/>
    <w:rsid w:val="00E0483B"/>
    <w:rsid w:val="00E06699"/>
    <w:rsid w:val="00E07BFD"/>
    <w:rsid w:val="00E10597"/>
    <w:rsid w:val="00E15F03"/>
    <w:rsid w:val="00E1681D"/>
    <w:rsid w:val="00E21E3F"/>
    <w:rsid w:val="00E232B1"/>
    <w:rsid w:val="00E25129"/>
    <w:rsid w:val="00E2635D"/>
    <w:rsid w:val="00E2649B"/>
    <w:rsid w:val="00E2697E"/>
    <w:rsid w:val="00E30486"/>
    <w:rsid w:val="00E352F5"/>
    <w:rsid w:val="00E413C9"/>
    <w:rsid w:val="00E426E2"/>
    <w:rsid w:val="00E44773"/>
    <w:rsid w:val="00E46410"/>
    <w:rsid w:val="00E46FCB"/>
    <w:rsid w:val="00E50236"/>
    <w:rsid w:val="00E51D55"/>
    <w:rsid w:val="00E537A9"/>
    <w:rsid w:val="00E559EA"/>
    <w:rsid w:val="00E571CA"/>
    <w:rsid w:val="00E625BB"/>
    <w:rsid w:val="00E6676F"/>
    <w:rsid w:val="00E67A04"/>
    <w:rsid w:val="00E67D78"/>
    <w:rsid w:val="00E703F0"/>
    <w:rsid w:val="00E708F0"/>
    <w:rsid w:val="00E708FC"/>
    <w:rsid w:val="00E73994"/>
    <w:rsid w:val="00E73E64"/>
    <w:rsid w:val="00E74811"/>
    <w:rsid w:val="00E75495"/>
    <w:rsid w:val="00E77705"/>
    <w:rsid w:val="00E80D8F"/>
    <w:rsid w:val="00E821B9"/>
    <w:rsid w:val="00E83944"/>
    <w:rsid w:val="00E83CAC"/>
    <w:rsid w:val="00E84BB9"/>
    <w:rsid w:val="00E85733"/>
    <w:rsid w:val="00E917D7"/>
    <w:rsid w:val="00E93AB2"/>
    <w:rsid w:val="00E93C08"/>
    <w:rsid w:val="00E943AD"/>
    <w:rsid w:val="00E946FF"/>
    <w:rsid w:val="00E95514"/>
    <w:rsid w:val="00E96821"/>
    <w:rsid w:val="00E97246"/>
    <w:rsid w:val="00EA28A6"/>
    <w:rsid w:val="00EA2A0D"/>
    <w:rsid w:val="00EA4E9B"/>
    <w:rsid w:val="00EA51A6"/>
    <w:rsid w:val="00EA72D8"/>
    <w:rsid w:val="00EA7DEC"/>
    <w:rsid w:val="00EB03A2"/>
    <w:rsid w:val="00EB2C31"/>
    <w:rsid w:val="00EB54D3"/>
    <w:rsid w:val="00EB5E8E"/>
    <w:rsid w:val="00EB7494"/>
    <w:rsid w:val="00EC0713"/>
    <w:rsid w:val="00EC201A"/>
    <w:rsid w:val="00EC2276"/>
    <w:rsid w:val="00EC2A25"/>
    <w:rsid w:val="00EC44AD"/>
    <w:rsid w:val="00EC51D3"/>
    <w:rsid w:val="00EC5BFA"/>
    <w:rsid w:val="00EC5F3F"/>
    <w:rsid w:val="00EC64BE"/>
    <w:rsid w:val="00EC7334"/>
    <w:rsid w:val="00ED19D2"/>
    <w:rsid w:val="00ED3040"/>
    <w:rsid w:val="00ED47D8"/>
    <w:rsid w:val="00ED59AB"/>
    <w:rsid w:val="00EE073A"/>
    <w:rsid w:val="00EE156E"/>
    <w:rsid w:val="00EE33CD"/>
    <w:rsid w:val="00EE4997"/>
    <w:rsid w:val="00EE5354"/>
    <w:rsid w:val="00EF00F1"/>
    <w:rsid w:val="00EF31ED"/>
    <w:rsid w:val="00EF3FC5"/>
    <w:rsid w:val="00EF4182"/>
    <w:rsid w:val="00EF4E56"/>
    <w:rsid w:val="00F01D06"/>
    <w:rsid w:val="00F03531"/>
    <w:rsid w:val="00F06FB6"/>
    <w:rsid w:val="00F10743"/>
    <w:rsid w:val="00F10E11"/>
    <w:rsid w:val="00F1346D"/>
    <w:rsid w:val="00F150D0"/>
    <w:rsid w:val="00F22944"/>
    <w:rsid w:val="00F22F5B"/>
    <w:rsid w:val="00F23F07"/>
    <w:rsid w:val="00F262D2"/>
    <w:rsid w:val="00F32552"/>
    <w:rsid w:val="00F32EF4"/>
    <w:rsid w:val="00F40354"/>
    <w:rsid w:val="00F40615"/>
    <w:rsid w:val="00F421A7"/>
    <w:rsid w:val="00F431AD"/>
    <w:rsid w:val="00F43676"/>
    <w:rsid w:val="00F45A3F"/>
    <w:rsid w:val="00F46855"/>
    <w:rsid w:val="00F474AA"/>
    <w:rsid w:val="00F4764D"/>
    <w:rsid w:val="00F5060D"/>
    <w:rsid w:val="00F545F4"/>
    <w:rsid w:val="00F5531B"/>
    <w:rsid w:val="00F55569"/>
    <w:rsid w:val="00F5587E"/>
    <w:rsid w:val="00F570A1"/>
    <w:rsid w:val="00F60B38"/>
    <w:rsid w:val="00F60C5B"/>
    <w:rsid w:val="00F61CF2"/>
    <w:rsid w:val="00F65ACF"/>
    <w:rsid w:val="00F70B8F"/>
    <w:rsid w:val="00F70FB3"/>
    <w:rsid w:val="00F747B2"/>
    <w:rsid w:val="00F76109"/>
    <w:rsid w:val="00F77702"/>
    <w:rsid w:val="00F77AF6"/>
    <w:rsid w:val="00F804CA"/>
    <w:rsid w:val="00F808E0"/>
    <w:rsid w:val="00F8251B"/>
    <w:rsid w:val="00F82D5F"/>
    <w:rsid w:val="00F85FD9"/>
    <w:rsid w:val="00F86AB4"/>
    <w:rsid w:val="00F87462"/>
    <w:rsid w:val="00F905F6"/>
    <w:rsid w:val="00F93037"/>
    <w:rsid w:val="00F93F8A"/>
    <w:rsid w:val="00F94E69"/>
    <w:rsid w:val="00FA0123"/>
    <w:rsid w:val="00FA160A"/>
    <w:rsid w:val="00FA1AA4"/>
    <w:rsid w:val="00FA1B88"/>
    <w:rsid w:val="00FA2275"/>
    <w:rsid w:val="00FA3359"/>
    <w:rsid w:val="00FA62D6"/>
    <w:rsid w:val="00FB319F"/>
    <w:rsid w:val="00FB5F41"/>
    <w:rsid w:val="00FB6656"/>
    <w:rsid w:val="00FB695E"/>
    <w:rsid w:val="00FC0539"/>
    <w:rsid w:val="00FC0915"/>
    <w:rsid w:val="00FC1910"/>
    <w:rsid w:val="00FC19B3"/>
    <w:rsid w:val="00FC2AAA"/>
    <w:rsid w:val="00FC76B3"/>
    <w:rsid w:val="00FC76FA"/>
    <w:rsid w:val="00FD415D"/>
    <w:rsid w:val="00FD5AAF"/>
    <w:rsid w:val="00FD5FDD"/>
    <w:rsid w:val="00FD7184"/>
    <w:rsid w:val="00FE1583"/>
    <w:rsid w:val="00FE32BC"/>
    <w:rsid w:val="00FE3DD1"/>
    <w:rsid w:val="00FE4415"/>
    <w:rsid w:val="00FE47FF"/>
    <w:rsid w:val="00FE5686"/>
    <w:rsid w:val="00FE5A2A"/>
    <w:rsid w:val="00FE5EAD"/>
    <w:rsid w:val="00FE6492"/>
    <w:rsid w:val="00FF4FC8"/>
    <w:rsid w:val="00FF6B1B"/>
    <w:rsid w:val="00FF6B73"/>
    <w:rsid w:val="2125BC94"/>
    <w:rsid w:val="5354B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790A02"/>
  <w15:docId w15:val="{8CF9D851-98DA-F045-AC43-E7175EA0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8AF"/>
    <w:rPr>
      <w:rFonts w:ascii="Times New Roman" w:eastAsia="Times New Roman" w:hAnsi="Times New Roman"/>
      <w:sz w:val="36"/>
    </w:rPr>
  </w:style>
  <w:style w:type="paragraph" w:styleId="1">
    <w:name w:val="heading 1"/>
    <w:basedOn w:val="a"/>
    <w:next w:val="a"/>
    <w:link w:val="10"/>
    <w:qFormat/>
    <w:pPr>
      <w:keepNext/>
      <w:outlineLvl w:val="0"/>
    </w:pPr>
    <w:rPr>
      <w:u w:val="singl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18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吹き出し (文字)"/>
    <w:link w:val="a4"/>
    <w:uiPriority w:val="99"/>
    <w:semiHidden/>
    <w:qFormat/>
    <w:rPr>
      <w:rFonts w:ascii="Lucida Grande" w:eastAsia="Times New Roman" w:hAnsi="Lucida Grande"/>
      <w:sz w:val="18"/>
      <w:szCs w:val="18"/>
    </w:rPr>
  </w:style>
  <w:style w:type="character" w:styleId="a5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Heading">
    <w:name w:val="Heading"/>
    <w:basedOn w:val="a"/>
    <w:next w:val="a6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6">
    <w:name w:val="Body Text"/>
    <w:basedOn w:val="a"/>
    <w:pPr>
      <w:spacing w:after="140" w:line="276" w:lineRule="auto"/>
    </w:pPr>
  </w:style>
  <w:style w:type="paragraph" w:styleId="a7">
    <w:name w:val="List"/>
    <w:basedOn w:val="a6"/>
    <w:rPr>
      <w:rFonts w:cs="Arial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styleId="a9">
    <w:name w:val="Plain Text"/>
    <w:basedOn w:val="a"/>
    <w:qFormat/>
    <w:pPr>
      <w:ind w:right="3600"/>
    </w:pPr>
  </w:style>
  <w:style w:type="paragraph" w:styleId="a4">
    <w:name w:val="Balloon Text"/>
    <w:basedOn w:val="a"/>
    <w:link w:val="a3"/>
    <w:uiPriority w:val="99"/>
    <w:semiHidden/>
    <w:unhideWhenUsed/>
    <w:qFormat/>
    <w:rPr>
      <w:rFonts w:ascii="Lucida Grande" w:hAnsi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</w:rPr>
  </w:style>
  <w:style w:type="character" w:customStyle="1" w:styleId="ac">
    <w:name w:val="コメント文字列 (文字)"/>
    <w:basedOn w:val="a0"/>
    <w:link w:val="ab"/>
    <w:uiPriority w:val="99"/>
    <w:rPr>
      <w:rFonts w:ascii="Times New Roman" w:eastAsia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Pr>
      <w:rFonts w:ascii="Times New Roman" w:eastAsia="Times New Roman" w:hAnsi="Times New Roman"/>
      <w:b/>
      <w:bCs/>
    </w:rPr>
  </w:style>
  <w:style w:type="paragraph" w:styleId="af">
    <w:name w:val="Revision"/>
    <w:hidden/>
    <w:uiPriority w:val="99"/>
    <w:semiHidden/>
    <w:rPr>
      <w:rFonts w:ascii="Times New Roman" w:eastAsia="Times New Roman" w:hAnsi="Times New Roman"/>
      <w:sz w:val="36"/>
    </w:rPr>
  </w:style>
  <w:style w:type="paragraph" w:styleId="af0">
    <w:name w:val="header"/>
    <w:basedOn w:val="a"/>
    <w:link w:val="af1"/>
    <w:uiPriority w:val="99"/>
    <w:unhideWhenUsed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Pr>
      <w:rFonts w:ascii="Times New Roman" w:eastAsia="Times New Roman" w:hAnsi="Times New Roman"/>
      <w:sz w:val="36"/>
    </w:rPr>
  </w:style>
  <w:style w:type="paragraph" w:styleId="af2">
    <w:name w:val="footer"/>
    <w:basedOn w:val="a"/>
    <w:link w:val="af3"/>
    <w:uiPriority w:val="99"/>
    <w:unhideWhenUsed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Pr>
      <w:rFonts w:ascii="Times New Roman" w:eastAsia="Times New Roman" w:hAnsi="Times New Roman"/>
      <w:sz w:val="36"/>
    </w:rPr>
  </w:style>
  <w:style w:type="character" w:styleId="af4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Pr>
      <w:sz w:val="24"/>
      <w:szCs w:val="24"/>
    </w:rPr>
  </w:style>
  <w:style w:type="paragraph" w:styleId="af5">
    <w:name w:val="footnote text"/>
    <w:basedOn w:val="a"/>
    <w:link w:val="af6"/>
    <w:uiPriority w:val="99"/>
    <w:semiHidden/>
    <w:unhideWhenUsed/>
    <w:rPr>
      <w:sz w:val="20"/>
    </w:rPr>
  </w:style>
  <w:style w:type="character" w:customStyle="1" w:styleId="af6">
    <w:name w:val="脚注文字列 (文字)"/>
    <w:basedOn w:val="a0"/>
    <w:link w:val="af5"/>
    <w:uiPriority w:val="99"/>
    <w:semiHidden/>
    <w:rPr>
      <w:rFonts w:ascii="Times New Roman" w:eastAsia="Times New Roman" w:hAnsi="Times New Roman"/>
    </w:rPr>
  </w:style>
  <w:style w:type="character" w:styleId="af7">
    <w:name w:val="footnote reference"/>
    <w:basedOn w:val="a0"/>
    <w:uiPriority w:val="99"/>
    <w:unhideWhenUsed/>
    <w:rPr>
      <w:vertAlign w:val="superscript"/>
    </w:rPr>
  </w:style>
  <w:style w:type="paragraph" w:customStyle="1" w:styleId="11">
    <w:name w:val="文献目録1"/>
    <w:basedOn w:val="a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character" w:customStyle="1" w:styleId="40">
    <w:name w:val="見出し 4 (文字)"/>
    <w:basedOn w:val="a0"/>
    <w:link w:val="4"/>
    <w:uiPriority w:val="9"/>
    <w:semiHidden/>
    <w:rPr>
      <w:rFonts w:asciiTheme="majorHAnsi" w:eastAsiaTheme="majorEastAsia" w:hAnsiTheme="majorHAnsi" w:cstheme="majorBidi"/>
      <w:i/>
      <w:iCs/>
      <w:color w:val="365F91" w:themeColor="accent1" w:themeShade="BF"/>
      <w:sz w:val="36"/>
    </w:rPr>
  </w:style>
  <w:style w:type="character" w:customStyle="1" w:styleId="10">
    <w:name w:val="見出し 1 (文字)"/>
    <w:basedOn w:val="a0"/>
    <w:link w:val="1"/>
    <w:rPr>
      <w:rFonts w:ascii="Times New Roman" w:eastAsia="Times New Roman" w:hAnsi="Times New Roman"/>
      <w:sz w:val="36"/>
      <w:u w:val="single"/>
    </w:rPr>
  </w:style>
  <w:style w:type="character" w:styleId="af8">
    <w:name w:val="line number"/>
    <w:basedOn w:val="a0"/>
    <w:uiPriority w:val="99"/>
    <w:semiHidden/>
    <w:unhideWhenUsed/>
    <w:rsid w:val="00D418AF"/>
    <w:rPr>
      <w:rFonts w:ascii="Times New Roman" w:hAnsi="Times New Roman"/>
      <w:sz w:val="20"/>
    </w:rPr>
  </w:style>
  <w:style w:type="character" w:customStyle="1" w:styleId="30">
    <w:name w:val="見出し 3 (文字)"/>
    <w:basedOn w:val="a0"/>
    <w:link w:val="3"/>
    <w:uiPriority w:val="9"/>
    <w:semiHidden/>
    <w:rsid w:val="00D418A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2">
    <w:name w:val="文献目録2"/>
    <w:basedOn w:val="a"/>
    <w:rsid w:val="00EA72D8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character" w:styleId="af9">
    <w:name w:val="Placeholder Text"/>
    <w:basedOn w:val="a0"/>
    <w:uiPriority w:val="99"/>
    <w:rsid w:val="00D11912"/>
    <w:rPr>
      <w:color w:val="808080"/>
    </w:rPr>
  </w:style>
  <w:style w:type="paragraph" w:customStyle="1" w:styleId="31">
    <w:name w:val="文献目録3"/>
    <w:basedOn w:val="a"/>
    <w:rsid w:val="00D11912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41">
    <w:name w:val="文献目録4"/>
    <w:basedOn w:val="a"/>
    <w:rsid w:val="004249D5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5">
    <w:name w:val="文献目録5"/>
    <w:basedOn w:val="a"/>
    <w:rsid w:val="003F1187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6">
    <w:name w:val="文献目録6"/>
    <w:basedOn w:val="a"/>
    <w:rsid w:val="00C1546F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7">
    <w:name w:val="文献目録7"/>
    <w:basedOn w:val="a"/>
    <w:rsid w:val="00502A44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8">
    <w:name w:val="文献目録8"/>
    <w:basedOn w:val="a"/>
    <w:rsid w:val="00052EBD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9">
    <w:name w:val="文献目録9"/>
    <w:basedOn w:val="a"/>
    <w:rsid w:val="00F40354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100">
    <w:name w:val="文献目録10"/>
    <w:basedOn w:val="a"/>
    <w:rsid w:val="00023B88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110">
    <w:name w:val="文献目録11"/>
    <w:basedOn w:val="a"/>
    <w:rsid w:val="002D52A0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TableCaption">
    <w:name w:val="Table Caption"/>
    <w:basedOn w:val="a"/>
    <w:qFormat/>
    <w:rsid w:val="005E1149"/>
    <w:pPr>
      <w:jc w:val="center"/>
    </w:pPr>
    <w:rPr>
      <w:rFonts w:asciiTheme="minorHAnsi" w:eastAsiaTheme="minorEastAsia" w:hAnsiTheme="minorHAnsi" w:cstheme="minorBidi"/>
      <w:b/>
      <w:i/>
      <w:sz w:val="24"/>
      <w:szCs w:val="24"/>
    </w:rPr>
  </w:style>
  <w:style w:type="paragraph" w:customStyle="1" w:styleId="12">
    <w:name w:val="文献目録12"/>
    <w:basedOn w:val="a"/>
    <w:rsid w:val="005A13D6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13">
    <w:name w:val="文献目録13"/>
    <w:basedOn w:val="a"/>
    <w:rsid w:val="008B5B61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  <w:style w:type="paragraph" w:customStyle="1" w:styleId="14">
    <w:name w:val="文献目録14"/>
    <w:basedOn w:val="a"/>
    <w:rsid w:val="009755BC"/>
    <w:pPr>
      <w:spacing w:before="100" w:beforeAutospacing="1" w:after="100" w:afterAutospacing="1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265B694-3ACC-417B-A569-A5E9A8E4014F}">
  <we:reference id="wa104380917" version="1.0.1.0" store="ja-JP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D4B088-BB06-4D17-934D-6D4E4928E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</TotalTime>
  <Pages>6</Pages>
  <Words>591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SHIKI IKAWA</cp:lastModifiedBy>
  <cp:revision>5</cp:revision>
  <cp:lastPrinted>2009-12-10T16:59:00Z</cp:lastPrinted>
  <dcterms:created xsi:type="dcterms:W3CDTF">2023-08-18T00:05:00Z</dcterms:created>
  <dcterms:modified xsi:type="dcterms:W3CDTF">2024-02-27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N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